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40E42" w14:textId="77777777" w:rsidR="0041598F" w:rsidRPr="004D38CC" w:rsidRDefault="0041598F" w:rsidP="0041598F">
      <w:pPr>
        <w:pStyle w:val="Title"/>
      </w:pPr>
      <w:r w:rsidRPr="004D38CC">
        <w:t xml:space="preserve">Optimization of adult mosquito trap settings to monitor populations of </w:t>
      </w:r>
      <w:r w:rsidRPr="004D38CC">
        <w:rPr>
          <w:i/>
          <w:iCs/>
        </w:rPr>
        <w:t>Aedes</w:t>
      </w:r>
      <w:r w:rsidRPr="004D38CC">
        <w:t xml:space="preserve"> and </w:t>
      </w:r>
      <w:r w:rsidRPr="004D38CC">
        <w:rPr>
          <w:i/>
          <w:iCs/>
        </w:rPr>
        <w:t>Culex</w:t>
      </w:r>
      <w:r w:rsidRPr="004D38CC">
        <w:t xml:space="preserve"> mosquitoes, vectors of arboviruses in La Reunion</w:t>
      </w:r>
    </w:p>
    <w:p w14:paraId="6BB6B106" w14:textId="77777777" w:rsidR="00D204BB" w:rsidRPr="004D38CC" w:rsidRDefault="00F665E1">
      <w:pPr>
        <w:pStyle w:val="Subtitle"/>
        <w:rPr>
          <w:lang w:val="fr-FR"/>
        </w:rPr>
      </w:pPr>
      <w:r w:rsidRPr="004D38CC">
        <w:rPr>
          <w:lang w:val="fr-FR"/>
        </w:rPr>
        <w:t>Supplementary information</w:t>
      </w:r>
    </w:p>
    <w:p w14:paraId="5AB21496" w14:textId="77777777" w:rsidR="00D204BB" w:rsidRPr="004D38CC" w:rsidRDefault="00F665E1">
      <w:pPr>
        <w:pStyle w:val="Author"/>
        <w:rPr>
          <w:lang w:val="fr-FR"/>
        </w:rPr>
      </w:pPr>
      <w:r w:rsidRPr="004D38CC">
        <w:rPr>
          <w:lang w:val="fr-FR"/>
        </w:rPr>
        <w:t>Iris Claudel</w:t>
      </w:r>
      <w:r w:rsidRPr="004D38CC">
        <w:rPr>
          <w:vertAlign w:val="superscript"/>
          <w:lang w:val="fr-FR"/>
        </w:rPr>
        <w:t>1,a</w:t>
      </w:r>
      <w:r w:rsidRPr="004D38CC">
        <w:rPr>
          <w:lang w:val="fr-FR"/>
        </w:rPr>
        <w:t>, Ronan Brouazin</w:t>
      </w:r>
      <w:r w:rsidRPr="004D38CC">
        <w:rPr>
          <w:vertAlign w:val="superscript"/>
          <w:lang w:val="fr-FR"/>
        </w:rPr>
        <w:t>1,a</w:t>
      </w:r>
      <w:r w:rsidRPr="004D38CC">
        <w:rPr>
          <w:lang w:val="fr-FR"/>
        </w:rPr>
        <w:t>, Renaud Lancelot</w:t>
      </w:r>
      <w:r w:rsidRPr="004D38CC">
        <w:rPr>
          <w:vertAlign w:val="superscript"/>
          <w:lang w:val="fr-FR"/>
        </w:rPr>
        <w:t>2,3</w:t>
      </w:r>
      <w:r w:rsidRPr="004D38CC">
        <w:rPr>
          <w:lang w:val="fr-FR"/>
        </w:rPr>
        <w:t>, Louis-Clément Gouagna</w:t>
      </w:r>
      <w:r w:rsidRPr="004D38CC">
        <w:rPr>
          <w:vertAlign w:val="superscript"/>
          <w:lang w:val="fr-FR"/>
        </w:rPr>
        <w:t>4</w:t>
      </w:r>
      <w:r w:rsidRPr="004D38CC">
        <w:rPr>
          <w:lang w:val="fr-FR"/>
        </w:rPr>
        <w:t>, Marlène Dupraz</w:t>
      </w:r>
      <w:r w:rsidRPr="004D38CC">
        <w:rPr>
          <w:vertAlign w:val="superscript"/>
          <w:lang w:val="fr-FR"/>
        </w:rPr>
        <w:t>2,3</w:t>
      </w:r>
      <w:r w:rsidRPr="004D38CC">
        <w:rPr>
          <w:lang w:val="fr-FR"/>
        </w:rPr>
        <w:t>, Thierry Baldet</w:t>
      </w:r>
      <w:r w:rsidRPr="004D38CC">
        <w:rPr>
          <w:vertAlign w:val="superscript"/>
          <w:lang w:val="fr-FR"/>
        </w:rPr>
        <w:t>2,3</w:t>
      </w:r>
      <w:r w:rsidRPr="004D38CC">
        <w:rPr>
          <w:lang w:val="fr-FR"/>
        </w:rPr>
        <w:t>, Jérémy Bouyer</w:t>
      </w:r>
      <w:r w:rsidRPr="004D38CC">
        <w:rPr>
          <w:vertAlign w:val="superscript"/>
          <w:lang w:val="fr-FR"/>
        </w:rPr>
        <w:t>2,5</w:t>
      </w:r>
      <w:r w:rsidRPr="004D38CC">
        <w:rPr>
          <w:lang w:val="fr-FR"/>
        </w:rPr>
        <w:t>*</w:t>
      </w:r>
    </w:p>
    <w:p w14:paraId="7CCC9D6C" w14:textId="77777777" w:rsidR="00D204BB" w:rsidRPr="004D38CC" w:rsidRDefault="00F665E1">
      <w:pPr>
        <w:pStyle w:val="Abstract"/>
        <w:rPr>
          <w:lang w:val="fr-FR"/>
        </w:rPr>
      </w:pPr>
      <w:r w:rsidRPr="004D38CC">
        <w:rPr>
          <w:vertAlign w:val="superscript"/>
          <w:lang w:val="fr-FR"/>
        </w:rPr>
        <w:t>1</w:t>
      </w:r>
      <w:r w:rsidRPr="004D38CC">
        <w:rPr>
          <w:lang w:val="fr-FR"/>
        </w:rPr>
        <w:t xml:space="preserve"> UMR Mivegec (Maladies Infectieuses et Vecteurs: Écologie, Génétique, Évolution et Contrôle), IRD-CNRS-Univ. Montpellier, 97410 Saint-Pierre, La Réunion</w:t>
      </w:r>
    </w:p>
    <w:p w14:paraId="50C03DC2" w14:textId="77777777" w:rsidR="00D204BB" w:rsidRPr="004D38CC" w:rsidRDefault="00F665E1">
      <w:pPr>
        <w:pStyle w:val="Abstract"/>
        <w:rPr>
          <w:lang w:val="fr-FR"/>
        </w:rPr>
      </w:pPr>
      <w:r w:rsidRPr="004D38CC">
        <w:rPr>
          <w:vertAlign w:val="superscript"/>
          <w:lang w:val="fr-FR"/>
        </w:rPr>
        <w:t>2</w:t>
      </w:r>
      <w:r w:rsidRPr="004D38CC">
        <w:rPr>
          <w:lang w:val="fr-FR"/>
        </w:rPr>
        <w:t xml:space="preserve"> UMR Astre (Animals, Health, Territories, Risks, Ecosystems), Cirad, Inrae, Univ. Montpellier, 34398 Montpellier, France</w:t>
      </w:r>
    </w:p>
    <w:p w14:paraId="7A0E0953" w14:textId="77777777" w:rsidR="00D204BB" w:rsidRPr="004D38CC" w:rsidRDefault="00F665E1">
      <w:pPr>
        <w:pStyle w:val="Abstract"/>
        <w:rPr>
          <w:lang w:val="fr-FR"/>
        </w:rPr>
      </w:pPr>
      <w:r w:rsidRPr="004D38CC">
        <w:rPr>
          <w:vertAlign w:val="superscript"/>
          <w:lang w:val="fr-FR"/>
        </w:rPr>
        <w:t>3</w:t>
      </w:r>
      <w:r w:rsidRPr="004D38CC">
        <w:rPr>
          <w:lang w:val="fr-FR"/>
        </w:rPr>
        <w:t xml:space="preserve"> Cirad, UMR Astre, 97491 Sainte Clotilde, La Réunion</w:t>
      </w:r>
    </w:p>
    <w:p w14:paraId="0788AACB" w14:textId="77777777" w:rsidR="00D204BB" w:rsidRPr="004D38CC" w:rsidRDefault="00F665E1">
      <w:pPr>
        <w:pStyle w:val="Abstract"/>
      </w:pPr>
      <w:r w:rsidRPr="004D38CC">
        <w:rPr>
          <w:vertAlign w:val="superscript"/>
        </w:rPr>
        <w:t>4</w:t>
      </w:r>
      <w:r w:rsidRPr="004D38CC">
        <w:t xml:space="preserve"> UMR Mivegec, 34394 Montpellier, France</w:t>
      </w:r>
    </w:p>
    <w:p w14:paraId="210CE81E" w14:textId="77777777" w:rsidR="00D204BB" w:rsidRPr="004D38CC" w:rsidRDefault="00F665E1">
      <w:pPr>
        <w:pStyle w:val="Abstract"/>
      </w:pPr>
      <w:r w:rsidRPr="004D38CC">
        <w:rPr>
          <w:vertAlign w:val="superscript"/>
        </w:rPr>
        <w:t>5</w:t>
      </w:r>
      <w:r w:rsidRPr="004D38CC">
        <w:t xml:space="preserve"> Insect Pest Control Laboratory, Joint FAO/IAEA Programme of Nuclear Techniques in Food and Agriculture, IAEA Vienna, Wagramer Strasse 5, 1400 Vienna, Austria</w:t>
      </w:r>
    </w:p>
    <w:p w14:paraId="07318D7C" w14:textId="77777777" w:rsidR="00D204BB" w:rsidRPr="004D38CC" w:rsidRDefault="00F665E1">
      <w:pPr>
        <w:pStyle w:val="Abstract"/>
      </w:pPr>
      <w:r w:rsidRPr="004D38CC">
        <w:rPr>
          <w:vertAlign w:val="superscript"/>
        </w:rPr>
        <w:t>a</w:t>
      </w:r>
      <w:r w:rsidRPr="004D38CC">
        <w:t xml:space="preserve"> These authors contributed equally to the work</w:t>
      </w:r>
    </w:p>
    <w:p w14:paraId="130D8592" w14:textId="77777777" w:rsidR="00D204BB" w:rsidRPr="004D38CC" w:rsidRDefault="00F665E1">
      <w:pPr>
        <w:pStyle w:val="Abstract"/>
      </w:pPr>
      <w:r w:rsidRPr="004D38CC">
        <w:t xml:space="preserve">(*) Corresponding author: Jérémy Bouyer </w:t>
      </w:r>
      <w:hyperlink r:id="rId7">
        <w:r w:rsidRPr="004D38CC">
          <w:rPr>
            <w:rStyle w:val="Hyperlink"/>
            <w:color w:val="auto"/>
          </w:rPr>
          <w:t>jeremy.bouyer@cirad.fr</w:t>
        </w:r>
      </w:hyperlink>
    </w:p>
    <w:p w14:paraId="08C9FC5F" w14:textId="77777777" w:rsidR="00125B58" w:rsidRPr="004D38CC" w:rsidRDefault="00125B58">
      <w:pPr>
        <w:jc w:val="left"/>
        <w:rPr>
          <w:rFonts w:eastAsiaTheme="majorEastAsia" w:cstheme="majorBidi"/>
          <w:b/>
          <w:bCs/>
          <w:szCs w:val="32"/>
        </w:rPr>
      </w:pPr>
      <w:bookmarkStart w:id="0" w:name="figure"/>
      <w:r w:rsidRPr="004D38CC">
        <w:br w:type="page"/>
      </w:r>
    </w:p>
    <w:p w14:paraId="47E3832E" w14:textId="77777777" w:rsidR="00D204BB" w:rsidRPr="004D38CC" w:rsidRDefault="00F665E1">
      <w:pPr>
        <w:pStyle w:val="Heading1"/>
      </w:pPr>
      <w:r w:rsidRPr="004D38CC">
        <w:lastRenderedPageBreak/>
        <w:t>1</w:t>
      </w:r>
      <w:r w:rsidRPr="004D38CC">
        <w:tab/>
        <w:t>Figure</w:t>
      </w:r>
      <w:bookmarkEnd w:id="0"/>
    </w:p>
    <w:p w14:paraId="7E2C5E2A" w14:textId="77777777" w:rsidR="00D204BB" w:rsidRPr="004D38CC" w:rsidRDefault="00F665E1">
      <w:pPr>
        <w:pStyle w:val="CaptionedFigure"/>
      </w:pPr>
      <w:r w:rsidRPr="004D38CC">
        <w:rPr>
          <w:noProof/>
        </w:rPr>
        <w:drawing>
          <wp:inline distT="0" distB="0" distL="0" distR="0" wp14:anchorId="077F7AF1" wp14:editId="409C3157">
            <wp:extent cx="5969000" cy="3919777"/>
            <wp:effectExtent l="0" t="0" r="0" b="0"/>
            <wp:docPr id="1" name="Picture" descr="Figure 1.1: Fig. S1. Proportion of males mosquitoes in catches, according to mosquito species and CO2-baiting status of BG-Sentinel traps during a field experiment implemented in 2020, La Réunion Island (mosquito data were aggregated by date to avoid infinite data; data from BG-Lure-baited traps were excluded; fitted means were estimated with a beta-binomial logistic regession model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../bgtrap/figs/figS1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91977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256507" w14:textId="0ECEC909" w:rsidR="00D204BB" w:rsidRPr="004D38CC" w:rsidRDefault="00F665E1">
      <w:pPr>
        <w:pStyle w:val="ImageCaption"/>
        <w:rPr>
          <w:i w:val="0"/>
          <w:iCs/>
        </w:rPr>
      </w:pPr>
      <w:r w:rsidRPr="004D38CC">
        <w:rPr>
          <w:i w:val="0"/>
          <w:iCs/>
        </w:rPr>
        <w:t>Fig. S1. Proportion of male mosquitoes in catches, according to species and CO</w:t>
      </w:r>
      <w:r w:rsidRPr="004D38CC">
        <w:rPr>
          <w:i w:val="0"/>
          <w:iCs/>
          <w:vertAlign w:val="subscript"/>
        </w:rPr>
        <w:t>2</w:t>
      </w:r>
      <w:r w:rsidRPr="004D38CC">
        <w:rPr>
          <w:i w:val="0"/>
          <w:iCs/>
        </w:rPr>
        <w:t>-baiting status of BG-Sentinel traps during a field experiment implemented in 2020, La R</w:t>
      </w:r>
      <w:r w:rsidR="0041598F" w:rsidRPr="004D38CC">
        <w:rPr>
          <w:i w:val="0"/>
          <w:iCs/>
        </w:rPr>
        <w:t>e</w:t>
      </w:r>
      <w:r w:rsidRPr="004D38CC">
        <w:rPr>
          <w:i w:val="0"/>
          <w:iCs/>
        </w:rPr>
        <w:t>union</w:t>
      </w:r>
      <w:r w:rsidR="0041598F" w:rsidRPr="004D38CC">
        <w:rPr>
          <w:i w:val="0"/>
          <w:iCs/>
        </w:rPr>
        <w:t>. D</w:t>
      </w:r>
      <w:r w:rsidRPr="004D38CC">
        <w:rPr>
          <w:i w:val="0"/>
          <w:iCs/>
        </w:rPr>
        <w:t xml:space="preserve">ata from BG-Lure-baited traps were excluded; means were </w:t>
      </w:r>
      <w:r w:rsidR="0041598F" w:rsidRPr="004D38CC">
        <w:rPr>
          <w:i w:val="0"/>
          <w:iCs/>
        </w:rPr>
        <w:t>fitted</w:t>
      </w:r>
      <w:r w:rsidRPr="004D38CC">
        <w:rPr>
          <w:i w:val="0"/>
          <w:iCs/>
        </w:rPr>
        <w:t xml:space="preserve"> with a beta-binomial logistic reg</w:t>
      </w:r>
      <w:r w:rsidR="0041598F" w:rsidRPr="004D38CC">
        <w:rPr>
          <w:i w:val="0"/>
          <w:iCs/>
        </w:rPr>
        <w:t>r</w:t>
      </w:r>
      <w:r w:rsidRPr="004D38CC">
        <w:rPr>
          <w:i w:val="0"/>
          <w:iCs/>
        </w:rPr>
        <w:t>ession model</w:t>
      </w:r>
      <w:r w:rsidR="00902119" w:rsidRPr="004D38CC">
        <w:rPr>
          <w:i w:val="0"/>
          <w:iCs/>
        </w:rPr>
        <w:t>.</w:t>
      </w:r>
    </w:p>
    <w:p w14:paraId="2E031485" w14:textId="4736F946" w:rsidR="00902119" w:rsidRPr="004D38CC" w:rsidRDefault="00902119">
      <w:pPr>
        <w:jc w:val="left"/>
        <w:rPr>
          <w:iCs/>
        </w:rPr>
      </w:pPr>
      <w:r w:rsidRPr="004D38CC">
        <w:rPr>
          <w:i/>
          <w:iCs/>
        </w:rPr>
        <w:br w:type="page"/>
      </w:r>
    </w:p>
    <w:p w14:paraId="40A16315" w14:textId="722125ED" w:rsidR="00D204BB" w:rsidRPr="004D38CC" w:rsidRDefault="00F665E1">
      <w:pPr>
        <w:pStyle w:val="Heading1"/>
      </w:pPr>
      <w:bookmarkStart w:id="1" w:name="tables"/>
      <w:r w:rsidRPr="004D38CC">
        <w:lastRenderedPageBreak/>
        <w:t>2</w:t>
      </w:r>
      <w:r w:rsidRPr="004D38CC">
        <w:tab/>
        <w:t>Tables</w:t>
      </w:r>
      <w:bookmarkEnd w:id="1"/>
    </w:p>
    <w:p w14:paraId="3E6FB70F" w14:textId="1F4BBCA4" w:rsidR="001A5E0F" w:rsidRPr="004D38CC" w:rsidRDefault="001A5E0F" w:rsidP="001A5E0F">
      <w:pPr>
        <w:pStyle w:val="BodyText"/>
        <w:spacing w:before="0" w:after="0"/>
        <w:rPr>
          <w:rFonts w:cs="Times New Roman"/>
          <w:sz w:val="22"/>
          <w:szCs w:val="22"/>
        </w:rPr>
      </w:pPr>
      <w:r w:rsidRPr="004D38CC">
        <w:rPr>
          <w:rFonts w:cs="Times New Roman"/>
          <w:sz w:val="22"/>
          <w:szCs w:val="22"/>
          <w:shd w:val="clear" w:color="auto" w:fill="FCFCFC"/>
        </w:rPr>
        <w:t>Tab</w:t>
      </w:r>
      <w:r w:rsidR="00875794" w:rsidRPr="004D38CC">
        <w:rPr>
          <w:rFonts w:cs="Times New Roman"/>
          <w:sz w:val="22"/>
          <w:szCs w:val="22"/>
          <w:shd w:val="clear" w:color="auto" w:fill="FCFCFC"/>
        </w:rPr>
        <w:t>.</w:t>
      </w:r>
      <w:r w:rsidRPr="004D38CC">
        <w:rPr>
          <w:rFonts w:cs="Times New Roman"/>
          <w:sz w:val="22"/>
          <w:szCs w:val="22"/>
          <w:shd w:val="clear" w:color="auto" w:fill="FCFCFC"/>
        </w:rPr>
        <w:t xml:space="preserve"> S1. </w:t>
      </w:r>
      <w:r w:rsidR="00C235DF" w:rsidRPr="004D38CC">
        <w:rPr>
          <w:rFonts w:cs="Times New Roman"/>
          <w:sz w:val="22"/>
          <w:szCs w:val="22"/>
          <w:shd w:val="clear" w:color="auto" w:fill="FCFCFC"/>
        </w:rPr>
        <w:t>D</w:t>
      </w:r>
      <w:r w:rsidRPr="004D38CC">
        <w:rPr>
          <w:rFonts w:cs="Times New Roman"/>
          <w:sz w:val="22"/>
          <w:szCs w:val="22"/>
          <w:shd w:val="clear" w:color="auto" w:fill="FCFCFC"/>
        </w:rPr>
        <w:t xml:space="preserve">etection probability </w:t>
      </w:r>
      <w:r w:rsidR="00C235DF" w:rsidRPr="004D38CC">
        <w:rPr>
          <w:rFonts w:cs="Times New Roman"/>
          <w:sz w:val="22"/>
          <w:szCs w:val="22"/>
          <w:shd w:val="clear" w:color="auto" w:fill="FCFCFC"/>
        </w:rPr>
        <w:t xml:space="preserve">of adult mosquitoes obtained </w:t>
      </w:r>
      <w:r w:rsidRPr="004D38CC">
        <w:rPr>
          <w:rFonts w:cs="Times New Roman"/>
          <w:sz w:val="22"/>
          <w:szCs w:val="22"/>
          <w:shd w:val="clear" w:color="auto" w:fill="FCFCFC"/>
        </w:rPr>
        <w:t>from data collected in 2020 (89 trapping sessions) during a field experiment in La R</w:t>
      </w:r>
      <w:r w:rsidR="00C235DF" w:rsidRPr="004D38CC">
        <w:rPr>
          <w:rFonts w:cs="Times New Roman"/>
          <w:sz w:val="22"/>
          <w:szCs w:val="22"/>
          <w:shd w:val="clear" w:color="auto" w:fill="FCFCFC"/>
        </w:rPr>
        <w:t>e</w:t>
      </w:r>
      <w:r w:rsidRPr="004D38CC">
        <w:rPr>
          <w:rFonts w:cs="Times New Roman"/>
          <w:sz w:val="22"/>
          <w:szCs w:val="22"/>
          <w:shd w:val="clear" w:color="auto" w:fill="FCFCFC"/>
        </w:rPr>
        <w:t>union</w:t>
      </w:r>
      <w:r w:rsidR="00C235DF" w:rsidRPr="004D38CC">
        <w:rPr>
          <w:rFonts w:cs="Times New Roman"/>
          <w:sz w:val="22"/>
          <w:szCs w:val="22"/>
          <w:shd w:val="clear" w:color="auto" w:fill="FCFCFC"/>
        </w:rPr>
        <w:t>.</w:t>
      </w:r>
    </w:p>
    <w:tbl>
      <w:tblPr>
        <w:tblW w:w="5000" w:type="pct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0"/>
        <w:gridCol w:w="1441"/>
        <w:gridCol w:w="1542"/>
        <w:gridCol w:w="1620"/>
        <w:gridCol w:w="1669"/>
      </w:tblGrid>
      <w:tr w:rsidR="004D38CC" w:rsidRPr="004D38CC" w14:paraId="27BE21EA" w14:textId="77777777" w:rsidTr="001A5E0F">
        <w:trPr>
          <w:tblHeader/>
        </w:trPr>
        <w:tc>
          <w:tcPr>
            <w:tcW w:w="2337" w:type="pct"/>
            <w:gridSpan w:val="2"/>
            <w:tcBorders>
              <w:top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CD17706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6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FFA32" w14:textId="77777777" w:rsidR="00902119" w:rsidRPr="004D38CC" w:rsidRDefault="00902119" w:rsidP="001A5E0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ootstrap estimates (B = 200)</w:t>
            </w:r>
          </w:p>
        </w:tc>
      </w:tr>
      <w:tr w:rsidR="004D38CC" w:rsidRPr="004D38CC" w14:paraId="414CC188" w14:textId="77777777" w:rsidTr="00875794">
        <w:trPr>
          <w:tblHeader/>
        </w:trPr>
        <w:tc>
          <w:tcPr>
            <w:tcW w:w="1543" w:type="pct"/>
            <w:tcBorders>
              <w:top w:val="single" w:sz="6" w:space="0" w:color="DDDDDD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427C801" w14:textId="794B76A5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ait</w:t>
            </w:r>
          </w:p>
        </w:tc>
        <w:tc>
          <w:tcPr>
            <w:tcW w:w="794" w:type="pct"/>
            <w:tcBorders>
              <w:top w:val="single" w:sz="6" w:space="0" w:color="DDDDDD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5309878" w14:textId="7CF3DFAB" w:rsidR="00902119" w:rsidRPr="004D38CC" w:rsidRDefault="00522810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O</w:t>
            </w:r>
            <w:r w:rsidR="00902119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served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455FFB8" w14:textId="3B941DC2" w:rsidR="00902119" w:rsidRPr="004D38CC" w:rsidRDefault="00522810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E</w:t>
            </w:r>
            <w:r w:rsidR="00902119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stimated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4024AA" w14:textId="3C4681D4" w:rsidR="00902119" w:rsidRPr="004D38CC" w:rsidRDefault="00C235DF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L</w:t>
            </w:r>
            <w:r w:rsidR="00902119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ower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95% </w:t>
            </w:r>
            <w:r w:rsidR="00902119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limit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1CB5A1D" w14:textId="059A4223" w:rsidR="00902119" w:rsidRPr="004D38CC" w:rsidRDefault="00C235DF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U</w:t>
            </w:r>
            <w:r w:rsidR="00902119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pper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95%</w:t>
            </w:r>
            <w:r w:rsidR="00902119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limit</w:t>
            </w:r>
          </w:p>
        </w:tc>
      </w:tr>
      <w:tr w:rsidR="004D38CC" w:rsidRPr="004D38CC" w14:paraId="55886517" w14:textId="77777777" w:rsidTr="00902119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964AF" w14:textId="67B91DD8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Ae. </w:t>
            </w:r>
            <w:r w:rsidR="00C235DF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A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egypti</w:t>
            </w:r>
          </w:p>
        </w:tc>
      </w:tr>
      <w:tr w:rsidR="004D38CC" w:rsidRPr="004D38CC" w14:paraId="11D62E7E" w14:textId="77777777" w:rsidTr="00902119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9B0330" w14:textId="72C41542" w:rsidR="00902119" w:rsidRPr="004D38CC" w:rsidRDefault="00C235DF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M</w:t>
            </w:r>
            <w:r w:rsidR="00902119"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ales</w:t>
            </w:r>
          </w:p>
        </w:tc>
      </w:tr>
      <w:tr w:rsidR="004D38CC" w:rsidRPr="004D38CC" w14:paraId="377BF02B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0C25A88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180D8B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0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CC43D3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0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29D37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38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661D3A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8</w:t>
            </w:r>
          </w:p>
        </w:tc>
      </w:tr>
      <w:tr w:rsidR="004D38CC" w:rsidRPr="004D38CC" w14:paraId="03C7AA38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8B98102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96E5F7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2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1366F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2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9203FC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5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FB536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95</w:t>
            </w:r>
          </w:p>
        </w:tc>
      </w:tr>
      <w:tr w:rsidR="004D38CC" w:rsidRPr="004D38CC" w14:paraId="5B30F4AE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DD9D267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698BC4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2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3A996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1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D88A1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20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DF579C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2</w:t>
            </w:r>
          </w:p>
        </w:tc>
      </w:tr>
      <w:tr w:rsidR="004D38CC" w:rsidRPr="004D38CC" w14:paraId="3ADF1C1D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0279E77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6FA40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B1383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2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85B87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0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BC1785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2</w:t>
            </w:r>
          </w:p>
        </w:tc>
      </w:tr>
      <w:tr w:rsidR="004D38CC" w:rsidRPr="004D38CC" w14:paraId="50F8CD8F" w14:textId="77777777" w:rsidTr="00902119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46535D" w14:textId="62DA45A5" w:rsidR="00902119" w:rsidRPr="004D38CC" w:rsidRDefault="00C235DF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F</w:t>
            </w:r>
            <w:r w:rsidR="00902119"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emales</w:t>
            </w:r>
          </w:p>
        </w:tc>
      </w:tr>
      <w:tr w:rsidR="004D38CC" w:rsidRPr="004D38CC" w14:paraId="5C218FC9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3F2B852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9605AB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2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44FE8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2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A4881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36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C52CE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9</w:t>
            </w:r>
          </w:p>
        </w:tc>
      </w:tr>
      <w:tr w:rsidR="004D38CC" w:rsidRPr="004D38CC" w14:paraId="4855B62B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E9601E4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34293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2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ADC476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2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56D283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5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6B7CC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96</w:t>
            </w:r>
          </w:p>
        </w:tc>
      </w:tr>
      <w:tr w:rsidR="004D38CC" w:rsidRPr="004D38CC" w14:paraId="207718E2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B3A7E25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060D4F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0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96E8F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1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33C23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29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702E6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0</w:t>
            </w:r>
          </w:p>
        </w:tc>
      </w:tr>
      <w:tr w:rsidR="004D38CC" w:rsidRPr="004D38CC" w14:paraId="4B2B93D1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4025C2A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6645E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952AF6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DFDC7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1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D900A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3</w:t>
            </w:r>
          </w:p>
        </w:tc>
      </w:tr>
      <w:tr w:rsidR="004D38CC" w:rsidRPr="004D38CC" w14:paraId="68046779" w14:textId="77777777" w:rsidTr="00902119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D29E01" w14:textId="4CC8923A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Ae. </w:t>
            </w:r>
            <w:r w:rsidR="00C235DF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A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lbopictus</w:t>
            </w:r>
          </w:p>
        </w:tc>
      </w:tr>
      <w:tr w:rsidR="004D38CC" w:rsidRPr="004D38CC" w14:paraId="583637D8" w14:textId="77777777" w:rsidTr="00902119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02885E" w14:textId="71D188A6" w:rsidR="00902119" w:rsidRPr="004D38CC" w:rsidRDefault="00C235DF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M</w:t>
            </w:r>
            <w:r w:rsidR="00902119"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ales</w:t>
            </w:r>
          </w:p>
        </w:tc>
      </w:tr>
      <w:tr w:rsidR="004D38CC" w:rsidRPr="004D38CC" w14:paraId="04BCA5FE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3092E10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8F86E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2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F348E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2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005F4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34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12E5E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5</w:t>
            </w:r>
          </w:p>
        </w:tc>
      </w:tr>
      <w:tr w:rsidR="004D38CC" w:rsidRPr="004D38CC" w14:paraId="4190ADD3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438AC95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1A985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3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1218A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2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409D3F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2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D6C4D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90</w:t>
            </w:r>
          </w:p>
        </w:tc>
      </w:tr>
      <w:tr w:rsidR="004D38CC" w:rsidRPr="004D38CC" w14:paraId="324D4A34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669480C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DF0BD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2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97094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2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30C997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23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B26805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1</w:t>
            </w:r>
          </w:p>
        </w:tc>
      </w:tr>
      <w:tr w:rsidR="004D38CC" w:rsidRPr="004D38CC" w14:paraId="14A32150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A24842E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FCA01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2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25546B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1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244E5D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7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EEFD2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9</w:t>
            </w:r>
          </w:p>
        </w:tc>
      </w:tr>
      <w:tr w:rsidR="004D38CC" w:rsidRPr="004D38CC" w14:paraId="606070A8" w14:textId="77777777" w:rsidTr="00902119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1B242" w14:textId="1A348143" w:rsidR="00902119" w:rsidRPr="004D38CC" w:rsidRDefault="00C235DF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F</w:t>
            </w:r>
            <w:r w:rsidR="00902119"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emales</w:t>
            </w:r>
          </w:p>
        </w:tc>
      </w:tr>
      <w:tr w:rsidR="004D38CC" w:rsidRPr="004D38CC" w14:paraId="240E9DD4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ECEBF56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F2C13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6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A82AE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6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44CBE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9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0CE7E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92</w:t>
            </w:r>
          </w:p>
        </w:tc>
      </w:tr>
      <w:tr w:rsidR="004D38CC" w:rsidRPr="004D38CC" w14:paraId="285629C2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FC990A0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E3652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8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6CCB7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8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587C05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0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AA91A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7</w:t>
            </w:r>
          </w:p>
        </w:tc>
      </w:tr>
      <w:tr w:rsidR="004D38CC" w:rsidRPr="004D38CC" w14:paraId="388FAEA7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C8CACC1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CC2136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9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22D7D4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0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EB73C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0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83CC2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96</w:t>
            </w:r>
          </w:p>
        </w:tc>
      </w:tr>
      <w:tr w:rsidR="004D38CC" w:rsidRPr="004D38CC" w14:paraId="403E043B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B2BFDC7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3B593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9B306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0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5D93B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37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4B5D10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0</w:t>
            </w:r>
          </w:p>
        </w:tc>
      </w:tr>
      <w:tr w:rsidR="004D38CC" w:rsidRPr="004D38CC" w14:paraId="604B3B72" w14:textId="77777777" w:rsidTr="00902119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527F9" w14:textId="66FEC09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Cx. </w:t>
            </w:r>
            <w:r w:rsidR="00C235DF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Q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uinquefasciatus</w:t>
            </w:r>
          </w:p>
        </w:tc>
      </w:tr>
      <w:tr w:rsidR="004D38CC" w:rsidRPr="004D38CC" w14:paraId="11C2ED45" w14:textId="77777777" w:rsidTr="00902119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3462E6" w14:textId="6D9DC851" w:rsidR="00902119" w:rsidRPr="004D38CC" w:rsidRDefault="00C235DF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M</w:t>
            </w:r>
            <w:r w:rsidR="00902119"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ales</w:t>
            </w:r>
          </w:p>
        </w:tc>
      </w:tr>
      <w:tr w:rsidR="004D38CC" w:rsidRPr="004D38CC" w14:paraId="1A367961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E153020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44772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28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9591CC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28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06E71F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12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D69F4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4</w:t>
            </w:r>
          </w:p>
        </w:tc>
      </w:tr>
      <w:tr w:rsidR="004D38CC" w:rsidRPr="004D38CC" w14:paraId="49B88DB1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6DB3982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39FDB5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4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6B530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4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21C144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3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00047B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2</w:t>
            </w:r>
          </w:p>
        </w:tc>
      </w:tr>
      <w:tr w:rsidR="004D38CC" w:rsidRPr="004D38CC" w14:paraId="33FF30CC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820A32E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0FA6C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33CB7D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125479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15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3F8C89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4</w:t>
            </w:r>
          </w:p>
        </w:tc>
      </w:tr>
      <w:tr w:rsidR="004D38CC" w:rsidRPr="004D38CC" w14:paraId="2B44DBF6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FFFD175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135D0D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1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E5BCFA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0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F8308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39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A2BD4D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2</w:t>
            </w:r>
          </w:p>
        </w:tc>
      </w:tr>
      <w:tr w:rsidR="004D38CC" w:rsidRPr="004D38CC" w14:paraId="0D5B7B7A" w14:textId="77777777" w:rsidTr="00902119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B72D8F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females</w:t>
            </w:r>
          </w:p>
        </w:tc>
      </w:tr>
      <w:tr w:rsidR="004D38CC" w:rsidRPr="004D38CC" w14:paraId="7EFE0F0D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99CB776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36EFEC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2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F2A91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2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0E3D9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4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A2009B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8</w:t>
            </w:r>
          </w:p>
        </w:tc>
      </w:tr>
      <w:tr w:rsidR="004D38CC" w:rsidRPr="004D38CC" w14:paraId="21CAD465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3945045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D84C4C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91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3C25F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91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748A48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8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E9C8D8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00</w:t>
            </w:r>
          </w:p>
        </w:tc>
      </w:tr>
      <w:tr w:rsidR="004D38CC" w:rsidRPr="004D38CC" w14:paraId="60A367CE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D42FCEE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E394A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4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18850F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3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53444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36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2E7CD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1</w:t>
            </w:r>
          </w:p>
        </w:tc>
      </w:tr>
      <w:tr w:rsidR="004D38CC" w:rsidRPr="004D38CC" w14:paraId="56807922" w14:textId="77777777" w:rsidTr="00875794">
        <w:tc>
          <w:tcPr>
            <w:tcW w:w="154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7D23CD9" w14:textId="77777777" w:rsidR="00902119" w:rsidRPr="004D38CC" w:rsidRDefault="00902119" w:rsidP="001A5E0F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94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754A11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8</w:t>
            </w:r>
          </w:p>
        </w:tc>
        <w:tc>
          <w:tcPr>
            <w:tcW w:w="8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A7441E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7</w:t>
            </w:r>
          </w:p>
        </w:tc>
        <w:tc>
          <w:tcPr>
            <w:tcW w:w="893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D19DA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92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589B4" w14:textId="77777777" w:rsidR="00902119" w:rsidRPr="004D38CC" w:rsidRDefault="00902119" w:rsidP="001A5E0F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94</w:t>
            </w:r>
          </w:p>
        </w:tc>
      </w:tr>
    </w:tbl>
    <w:p w14:paraId="3790A2CA" w14:textId="39CFF8BE" w:rsidR="00875794" w:rsidRPr="004D38CC" w:rsidRDefault="00875794" w:rsidP="00875794">
      <w:pPr>
        <w:pStyle w:val="BodyText"/>
        <w:spacing w:before="0" w:after="0"/>
        <w:rPr>
          <w:rFonts w:cs="Times New Roman"/>
          <w:sz w:val="22"/>
          <w:szCs w:val="22"/>
          <w:shd w:val="clear" w:color="auto" w:fill="FCFCFC"/>
        </w:rPr>
      </w:pPr>
      <w:r w:rsidRPr="004D38CC">
        <w:rPr>
          <w:rFonts w:cs="Times New Roman"/>
          <w:sz w:val="22"/>
          <w:szCs w:val="22"/>
          <w:shd w:val="clear" w:color="auto" w:fill="FCFCFC"/>
        </w:rPr>
        <w:lastRenderedPageBreak/>
        <w:t>Tab. S</w:t>
      </w:r>
      <w:r w:rsidR="007B38EF" w:rsidRPr="004D38CC">
        <w:rPr>
          <w:rFonts w:cs="Times New Roman"/>
          <w:sz w:val="22"/>
          <w:szCs w:val="22"/>
          <w:shd w:val="clear" w:color="auto" w:fill="FCFCFC"/>
        </w:rPr>
        <w:t>2</w:t>
      </w:r>
      <w:r w:rsidRPr="004D38CC">
        <w:rPr>
          <w:rFonts w:cs="Times New Roman"/>
          <w:sz w:val="22"/>
          <w:szCs w:val="22"/>
          <w:shd w:val="clear" w:color="auto" w:fill="FCFCFC"/>
        </w:rPr>
        <w:t>. Apparent density of adult mosquitoes obtained from data collected in 2020 (89 trapping sessions) during a field experiment in La Reunion.</w:t>
      </w:r>
    </w:p>
    <w:tbl>
      <w:tblPr>
        <w:tblW w:w="5000" w:type="pct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9"/>
        <w:gridCol w:w="1408"/>
        <w:gridCol w:w="1535"/>
        <w:gridCol w:w="1651"/>
        <w:gridCol w:w="1649"/>
      </w:tblGrid>
      <w:tr w:rsidR="004D38CC" w:rsidRPr="004D38CC" w14:paraId="5BFE7B3C" w14:textId="77777777" w:rsidTr="00875794">
        <w:trPr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E44A2E" w14:textId="3B3D0A13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4D38CC" w:rsidRPr="004D38CC" w14:paraId="15578161" w14:textId="77777777" w:rsidTr="00875794">
        <w:trPr>
          <w:tblHeader/>
        </w:trPr>
        <w:tc>
          <w:tcPr>
            <w:tcW w:w="2335" w:type="pct"/>
            <w:gridSpan w:val="2"/>
            <w:tcBorders>
              <w:top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CA934C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6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1B709" w14:textId="77777777" w:rsidR="00875794" w:rsidRPr="004D38CC" w:rsidRDefault="00875794" w:rsidP="0087579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ootstrap estimates (B = 200)</w:t>
            </w:r>
          </w:p>
        </w:tc>
      </w:tr>
      <w:tr w:rsidR="004D38CC" w:rsidRPr="004D38CC" w14:paraId="3C01ACC5" w14:textId="77777777" w:rsidTr="00875794">
        <w:trPr>
          <w:tblHeader/>
        </w:trPr>
        <w:tc>
          <w:tcPr>
            <w:tcW w:w="1559" w:type="pct"/>
            <w:tcBorders>
              <w:top w:val="single" w:sz="6" w:space="0" w:color="DDDDDD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0B270D" w14:textId="59412343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ait</w:t>
            </w:r>
          </w:p>
        </w:tc>
        <w:tc>
          <w:tcPr>
            <w:tcW w:w="776" w:type="pct"/>
            <w:tcBorders>
              <w:top w:val="single" w:sz="6" w:space="0" w:color="DDDDDD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BE5FC23" w14:textId="759375FC" w:rsidR="00875794" w:rsidRPr="004D38CC" w:rsidRDefault="00522810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O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served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1067918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Estimated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0607844" w14:textId="471101EA" w:rsidR="00875794" w:rsidRPr="004D38CC" w:rsidRDefault="00522810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L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ower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95%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limit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FF2ADC9" w14:textId="1FB15D3F" w:rsidR="00875794" w:rsidRPr="004D38CC" w:rsidRDefault="00522810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U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pper 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95% 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limit</w:t>
            </w:r>
          </w:p>
        </w:tc>
      </w:tr>
      <w:tr w:rsidR="004D38CC" w:rsidRPr="004D38CC" w14:paraId="702EFEBA" w14:textId="77777777" w:rsidTr="00875794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DD69D" w14:textId="22E4269B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Ae. Aegypti</w:t>
            </w:r>
          </w:p>
        </w:tc>
      </w:tr>
      <w:tr w:rsidR="004D38CC" w:rsidRPr="004D38CC" w14:paraId="51BFB7BA" w14:textId="77777777" w:rsidTr="00875794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F2087" w14:textId="33A427C5" w:rsidR="00875794" w:rsidRPr="004D38CC" w:rsidRDefault="00522810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M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ales</w:t>
            </w:r>
          </w:p>
        </w:tc>
      </w:tr>
      <w:tr w:rsidR="004D38CC" w:rsidRPr="004D38CC" w14:paraId="4101D82F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2F84EDC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6242A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7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63BB8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9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BDE13A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2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650A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4.8</w:t>
            </w:r>
          </w:p>
        </w:tc>
      </w:tr>
      <w:tr w:rsidR="004D38CC" w:rsidRPr="004D38CC" w14:paraId="5C149C7C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ECF6D05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652DF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4.9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F6312A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5.8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917B7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4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9F79E9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2.9</w:t>
            </w:r>
          </w:p>
        </w:tc>
      </w:tr>
      <w:tr w:rsidR="004D38CC" w:rsidRPr="004D38CC" w14:paraId="1D9B6995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DC42DC5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1CA78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8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547C8E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8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3B0D22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739802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4</w:t>
            </w:r>
          </w:p>
        </w:tc>
      </w:tr>
      <w:tr w:rsidR="004D38CC" w:rsidRPr="004D38CC" w14:paraId="2CBFFB39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E2E3F7C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66763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6.9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93E2B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6.9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2E58A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7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BCCAE0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1.2</w:t>
            </w:r>
          </w:p>
        </w:tc>
      </w:tr>
      <w:tr w:rsidR="004D38CC" w:rsidRPr="004D38CC" w14:paraId="3EDC20CC" w14:textId="77777777" w:rsidTr="00875794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57952" w14:textId="3A218A37" w:rsidR="00875794" w:rsidRPr="004D38CC" w:rsidRDefault="00522810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F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emales</w:t>
            </w:r>
          </w:p>
        </w:tc>
      </w:tr>
      <w:tr w:rsidR="004D38CC" w:rsidRPr="004D38CC" w14:paraId="22CF10CE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DE2FC11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CD65E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1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8A4D9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1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8E45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1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2D7AD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2</w:t>
            </w:r>
          </w:p>
        </w:tc>
      </w:tr>
      <w:tr w:rsidR="004D38CC" w:rsidRPr="004D38CC" w14:paraId="33E90F49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CC4823A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4F1A5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0.3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7031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1.0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BF1D8A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5.0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D2533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8.4</w:t>
            </w:r>
          </w:p>
        </w:tc>
      </w:tr>
      <w:tr w:rsidR="004D38CC" w:rsidRPr="004D38CC" w14:paraId="4B1C16E4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EFC43CE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1F8F8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6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938B4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7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13FE9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7DA47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0</w:t>
            </w:r>
          </w:p>
        </w:tc>
      </w:tr>
      <w:tr w:rsidR="004D38CC" w:rsidRPr="004D38CC" w14:paraId="067B29A8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FA70D9C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1D8EA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9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AB482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8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C9E8B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9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5B1D2E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5.8</w:t>
            </w:r>
          </w:p>
        </w:tc>
      </w:tr>
      <w:tr w:rsidR="004D38CC" w:rsidRPr="004D38CC" w14:paraId="33E6C935" w14:textId="77777777" w:rsidTr="00875794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9D17F" w14:textId="6C9A2B72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Ae. </w:t>
            </w:r>
            <w:r w:rsidR="00522810"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A</w:t>
            </w: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lbopictus</w:t>
            </w:r>
          </w:p>
        </w:tc>
      </w:tr>
      <w:tr w:rsidR="004D38CC" w:rsidRPr="004D38CC" w14:paraId="2033C796" w14:textId="77777777" w:rsidTr="00875794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C1C873" w14:textId="17A4A707" w:rsidR="00875794" w:rsidRPr="004D38CC" w:rsidRDefault="00522810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M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ales</w:t>
            </w:r>
          </w:p>
        </w:tc>
      </w:tr>
      <w:tr w:rsidR="004D38CC" w:rsidRPr="004D38CC" w14:paraId="3E6761A0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D7C76DE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E91763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4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330ACE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5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325283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6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41E9E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4</w:t>
            </w:r>
          </w:p>
        </w:tc>
      </w:tr>
      <w:tr w:rsidR="004D38CC" w:rsidRPr="004D38CC" w14:paraId="7081194C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F191144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B824E3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4.0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BE15E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9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B1C93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9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1E6D3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6.2</w:t>
            </w:r>
          </w:p>
        </w:tc>
      </w:tr>
      <w:tr w:rsidR="004D38CC" w:rsidRPr="004D38CC" w14:paraId="09EECE81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3B46123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F3E2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0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1229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0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9817B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9181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7</w:t>
            </w:r>
          </w:p>
        </w:tc>
      </w:tr>
      <w:tr w:rsidR="004D38CC" w:rsidRPr="004D38CC" w14:paraId="2C4EB22A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974E6A8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C192E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4.0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E440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9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551CF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6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036AE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6.4</w:t>
            </w:r>
          </w:p>
        </w:tc>
      </w:tr>
      <w:tr w:rsidR="004D38CC" w:rsidRPr="004D38CC" w14:paraId="77721DE0" w14:textId="77777777" w:rsidTr="00875794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15BFF6" w14:textId="3463165E" w:rsidR="00875794" w:rsidRPr="004D38CC" w:rsidRDefault="00522810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F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emales</w:t>
            </w:r>
          </w:p>
        </w:tc>
      </w:tr>
      <w:tr w:rsidR="004D38CC" w:rsidRPr="004D38CC" w14:paraId="7DB1968F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FF10E96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C98635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5.0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E6085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5.0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989D0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2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68AC94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7.3</w:t>
            </w:r>
          </w:p>
        </w:tc>
      </w:tr>
      <w:tr w:rsidR="004D38CC" w:rsidRPr="004D38CC" w14:paraId="3AC370C6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0E9E243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99F6F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5.4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508C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5.2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4F5F7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6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F0F1B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0</w:t>
            </w:r>
          </w:p>
        </w:tc>
      </w:tr>
      <w:tr w:rsidR="004D38CC" w:rsidRPr="004D38CC" w14:paraId="0FAB851A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6CA4068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5C5E0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1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54F207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1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D5AD3F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2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63EDEE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4.4</w:t>
            </w:r>
          </w:p>
        </w:tc>
      </w:tr>
      <w:tr w:rsidR="004D38CC" w:rsidRPr="004D38CC" w14:paraId="6D3682DF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21DEE6B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504CA6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4.6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9449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4.5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9F961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2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0B683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4</w:t>
            </w:r>
          </w:p>
        </w:tc>
      </w:tr>
      <w:tr w:rsidR="004D38CC" w:rsidRPr="004D38CC" w14:paraId="5B40B93A" w14:textId="77777777" w:rsidTr="00875794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47A98F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i/>
                <w:iCs/>
                <w:sz w:val="18"/>
                <w:szCs w:val="18"/>
                <w:lang w:val="fr-FR" w:eastAsia="fr-FR"/>
              </w:rPr>
              <w:t>Cx quinquefasciatus</w:t>
            </w:r>
          </w:p>
        </w:tc>
      </w:tr>
      <w:tr w:rsidR="004D38CC" w:rsidRPr="004D38CC" w14:paraId="198C0354" w14:textId="77777777" w:rsidTr="00875794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EBD96" w14:textId="226983A9" w:rsidR="00875794" w:rsidRPr="004D38CC" w:rsidRDefault="00522810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M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ales</w:t>
            </w:r>
          </w:p>
        </w:tc>
      </w:tr>
      <w:tr w:rsidR="004D38CC" w:rsidRPr="004D38CC" w14:paraId="37F8E1E7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B686D35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24CD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BBA67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4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EA19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AD136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7</w:t>
            </w:r>
          </w:p>
        </w:tc>
      </w:tr>
      <w:tr w:rsidR="004D38CC" w:rsidRPr="004D38CC" w14:paraId="446358C7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1FF3A3A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699EB6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4.0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A6536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4.1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9B231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8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5D904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7.0</w:t>
            </w:r>
          </w:p>
        </w:tc>
      </w:tr>
      <w:tr w:rsidR="004D38CC" w:rsidRPr="004D38CC" w14:paraId="1D0E298E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2519A78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FAEB4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E29A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1961B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0.2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875DA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6</w:t>
            </w:r>
          </w:p>
        </w:tc>
      </w:tr>
      <w:tr w:rsidR="004D38CC" w:rsidRPr="004D38CC" w14:paraId="6297FB3E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35CDBB7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5DEFC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5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84BC7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5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EFF026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7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DCE05D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5.7</w:t>
            </w:r>
          </w:p>
        </w:tc>
      </w:tr>
      <w:tr w:rsidR="004D38CC" w:rsidRPr="004D38CC" w14:paraId="2026512E" w14:textId="77777777" w:rsidTr="00875794">
        <w:tc>
          <w:tcPr>
            <w:tcW w:w="5000" w:type="pct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E60D9" w14:textId="44F57FBC" w:rsidR="00875794" w:rsidRPr="004D38CC" w:rsidRDefault="00522810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F</w:t>
            </w:r>
            <w:r w:rsidR="00875794"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emales</w:t>
            </w:r>
          </w:p>
        </w:tc>
      </w:tr>
      <w:tr w:rsidR="004D38CC" w:rsidRPr="004D38CC" w14:paraId="5A41737C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9051E5C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ntrol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AA8A8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8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D50AFA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7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12D968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2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B5AA6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5.5</w:t>
            </w:r>
          </w:p>
        </w:tc>
      </w:tr>
      <w:tr w:rsidR="004D38CC" w:rsidRPr="004D38CC" w14:paraId="6D3F36FE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BF84C71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95036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3.0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A6F431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3.0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2EE11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8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3DC18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7.9</w:t>
            </w:r>
          </w:p>
        </w:tc>
      </w:tr>
      <w:tr w:rsidR="004D38CC" w:rsidRPr="004D38CC" w14:paraId="1A97D166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D2DA9E8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BF808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6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72113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5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CAB66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.4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82532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3.9</w:t>
            </w:r>
          </w:p>
        </w:tc>
      </w:tr>
      <w:tr w:rsidR="004D38CC" w:rsidRPr="004D38CC" w14:paraId="7D31C6FE" w14:textId="77777777" w:rsidTr="00875794">
        <w:tc>
          <w:tcPr>
            <w:tcW w:w="155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D49058E" w14:textId="77777777" w:rsidR="00875794" w:rsidRPr="004D38CC" w:rsidRDefault="00875794" w:rsidP="00875794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CO</w:t>
            </w:r>
            <w:r w:rsidRPr="004D38CC">
              <w:rPr>
                <w:rFonts w:eastAsia="Times New Roman" w:cs="Times New Roman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 + BG-Lure</w:t>
            </w:r>
          </w:p>
        </w:tc>
        <w:tc>
          <w:tcPr>
            <w:tcW w:w="77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6E7B7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6.4</w:t>
            </w:r>
          </w:p>
        </w:tc>
        <w:tc>
          <w:tcPr>
            <w:tcW w:w="846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403C3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6.3</w:t>
            </w:r>
          </w:p>
        </w:tc>
        <w:tc>
          <w:tcPr>
            <w:tcW w:w="91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13716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2.6</w:t>
            </w:r>
          </w:p>
        </w:tc>
        <w:tc>
          <w:tcPr>
            <w:tcW w:w="90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B52BB" w14:textId="77777777" w:rsidR="00875794" w:rsidRPr="004D38CC" w:rsidRDefault="00875794" w:rsidP="0087579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4D38CC">
              <w:rPr>
                <w:rFonts w:eastAsia="Times New Roman" w:cs="Times New Roman"/>
                <w:sz w:val="18"/>
                <w:szCs w:val="18"/>
                <w:lang w:val="fr-FR" w:eastAsia="fr-FR"/>
              </w:rPr>
              <w:t>12.3</w:t>
            </w:r>
          </w:p>
        </w:tc>
      </w:tr>
    </w:tbl>
    <w:p w14:paraId="11990B24" w14:textId="14CBD9A4" w:rsidR="00D204BB" w:rsidRPr="004D38CC" w:rsidRDefault="00900F09">
      <w:pPr>
        <w:pStyle w:val="BodyText"/>
      </w:pPr>
      <w:r w:rsidRPr="004D38CC">
        <w:lastRenderedPageBreak/>
        <w:t xml:space="preserve">Table S3. Coefficients of a multi hurdle-model averaging of apparent density for adult </w:t>
      </w:r>
      <w:r w:rsidRPr="004D38CC">
        <w:rPr>
          <w:i/>
          <w:iCs/>
        </w:rPr>
        <w:t>Ae</w:t>
      </w:r>
      <w:r w:rsidR="00302028" w:rsidRPr="004D38CC">
        <w:rPr>
          <w:i/>
          <w:iCs/>
        </w:rPr>
        <w:t>des</w:t>
      </w:r>
      <w:r w:rsidRPr="004D38CC">
        <w:rPr>
          <w:i/>
          <w:iCs/>
        </w:rPr>
        <w:t xml:space="preserve"> aegypti</w:t>
      </w:r>
      <w:r w:rsidRPr="004D38CC">
        <w:t xml:space="preserve"> mosquitoes, fitted with data collected in 2020 (89 trapping sessions) during a field experiment in La Reunion. The hurdle model was made of (i) a sub-model of absence probability (logistic Bernoulli regression model, generating all the 0’s - i.e., the hurdle), and (ii) a sub-model of abundance (0-truncated negative binomial model, generating the strictly positive counts). The two sub-models were jointly fitted with a maximum likelihood method.</w:t>
      </w:r>
    </w:p>
    <w:tbl>
      <w:tblPr>
        <w:tblpPr w:leftFromText="141" w:rightFromText="141" w:vertAnchor="text" w:tblpY="333"/>
        <w:tblW w:w="8126" w:type="dxa"/>
        <w:tblBorders>
          <w:top w:val="single" w:sz="4" w:space="0" w:color="auto"/>
          <w:bottom w:val="single" w:sz="4" w:space="0" w:color="auto"/>
          <w:insideH w:val="single" w:sz="6" w:space="0" w:color="E1E4E5"/>
          <w:insideV w:val="single" w:sz="6" w:space="0" w:color="E1E4E5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3"/>
        <w:gridCol w:w="1499"/>
        <w:gridCol w:w="2334"/>
        <w:gridCol w:w="2300"/>
      </w:tblGrid>
      <w:tr w:rsidR="004D38CC" w:rsidRPr="004D38CC" w14:paraId="79AA95F7" w14:textId="77777777" w:rsidTr="00900F09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E55FD51" w14:textId="4D85669E" w:rsidR="00875794" w:rsidRPr="004D38CC" w:rsidRDefault="00522810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</w:t>
            </w:r>
            <w:r w:rsidR="00875794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3E3C6DF" w14:textId="57F450E2" w:rsidR="00875794" w:rsidRPr="004D38CC" w:rsidRDefault="00522810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E</w:t>
            </w:r>
            <w:r w:rsidR="00875794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stim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512690" w14:textId="7EF150DE" w:rsidR="00875794" w:rsidRPr="004D38CC" w:rsidRDefault="00522810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L</w:t>
            </w:r>
            <w:r w:rsidR="00875794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 xml:space="preserve">ower </w:t>
            </w: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 xml:space="preserve">95% </w:t>
            </w:r>
            <w:r w:rsidR="00875794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413C13" w14:textId="1A147215" w:rsidR="00875794" w:rsidRPr="004D38CC" w:rsidRDefault="00522810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U</w:t>
            </w:r>
            <w:r w:rsidR="00875794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 xml:space="preserve">pper </w:t>
            </w: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 xml:space="preserve">95% </w:t>
            </w:r>
            <w:r w:rsidR="00875794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limit</w:t>
            </w:r>
          </w:p>
        </w:tc>
      </w:tr>
      <w:tr w:rsidR="004D38CC" w:rsidRPr="004D38CC" w14:paraId="0B4D701C" w14:textId="77777777" w:rsidTr="00900F09">
        <w:tc>
          <w:tcPr>
            <w:tcW w:w="0" w:type="auto"/>
            <w:gridSpan w:val="4"/>
            <w:tcBorders>
              <w:top w:val="single" w:sz="8" w:space="0" w:color="auto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4828AE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Absence model</w:t>
            </w:r>
          </w:p>
        </w:tc>
      </w:tr>
      <w:tr w:rsidR="004D38CC" w:rsidRPr="004D38CC" w14:paraId="677F9E36" w14:textId="77777777" w:rsidTr="00900F09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4D28DEE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:sex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9BC04D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496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CFF79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641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5192F5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9614</w:t>
            </w:r>
          </w:p>
        </w:tc>
      </w:tr>
      <w:tr w:rsidR="004D38CC" w:rsidRPr="004D38CC" w14:paraId="350191A3" w14:textId="77777777" w:rsidTr="00900F09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5E57C53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DF358B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4733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161AF1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4164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147CB9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7636</w:t>
            </w:r>
          </w:p>
        </w:tc>
      </w:tr>
      <w:tr w:rsidR="004D38CC" w:rsidRPr="004D38CC" w14:paraId="27531ACF" w14:textId="77777777" w:rsidTr="00900F09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83CD82F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3E3EDD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47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FEA289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24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AE6484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9700</w:t>
            </w:r>
          </w:p>
        </w:tc>
      </w:tr>
      <w:tr w:rsidR="004D38CC" w:rsidRPr="004D38CC" w14:paraId="089A8918" w14:textId="77777777" w:rsidTr="00900F09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A383E9B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co2yes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C69E1F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013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ACCE9F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131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7F8EEB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078</w:t>
            </w:r>
          </w:p>
        </w:tc>
      </w:tr>
      <w:tr w:rsidR="004D38CC" w:rsidRPr="004D38CC" w14:paraId="137359B0" w14:textId="77777777" w:rsidTr="00900F09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B8A0848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sex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C6C39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01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80BE24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55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B5974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528</w:t>
            </w:r>
          </w:p>
        </w:tc>
      </w:tr>
      <w:tr w:rsidR="004D38CC" w:rsidRPr="004D38CC" w14:paraId="4C9EA06C" w14:textId="77777777" w:rsidTr="00900F09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B445E4C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sexmale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E26DA4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2379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4F2DC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0202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35CA4D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8061</w:t>
            </w:r>
          </w:p>
        </w:tc>
      </w:tr>
      <w:tr w:rsidR="004D38CC" w:rsidRPr="004D38CC" w14:paraId="66364008" w14:textId="77777777" w:rsidTr="00900F09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C7D2EC4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7805BE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260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8143A2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298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0C701F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1406</w:t>
            </w:r>
          </w:p>
        </w:tc>
      </w:tr>
      <w:tr w:rsidR="004D38CC" w:rsidRPr="004D38CC" w14:paraId="17B53595" w14:textId="77777777" w:rsidTr="00900F09">
        <w:tc>
          <w:tcPr>
            <w:tcW w:w="0" w:type="auto"/>
            <w:gridSpan w:val="4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436CE4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Density model</w:t>
            </w:r>
          </w:p>
        </w:tc>
      </w:tr>
      <w:tr w:rsidR="004D38CC" w:rsidRPr="004D38CC" w14:paraId="6FC1B928" w14:textId="77777777" w:rsidTr="00900F09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DD544F0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C25A52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688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0FB8EE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94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664B2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2.2348</w:t>
            </w:r>
          </w:p>
        </w:tc>
      </w:tr>
      <w:tr w:rsidR="004D38CC" w:rsidRPr="004D38CC" w14:paraId="0CC86729" w14:textId="77777777" w:rsidTr="00900F09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5E93215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sexmale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3347E4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165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59BDD5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329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48392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1052</w:t>
            </w:r>
          </w:p>
        </w:tc>
      </w:tr>
      <w:tr w:rsidR="004D38CC" w:rsidRPr="004D38CC" w14:paraId="4B7EE2E2" w14:textId="77777777" w:rsidTr="00900F09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F2A51C1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co2y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F4C5B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03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71009F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13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31AB21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204</w:t>
            </w:r>
          </w:p>
        </w:tc>
      </w:tr>
      <w:tr w:rsidR="004D38CC" w:rsidRPr="004D38CC" w14:paraId="6C1516ED" w14:textId="77777777" w:rsidTr="00900F09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DD2E665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D98EA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376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403C40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4346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5424D0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2328</w:t>
            </w:r>
          </w:p>
        </w:tc>
      </w:tr>
      <w:tr w:rsidR="004D38CC" w:rsidRPr="004D38CC" w14:paraId="06D32AE1" w14:textId="77777777" w:rsidTr="00900F09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01D7A5D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EBE36F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93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80BBCB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156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B131DF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1243</w:t>
            </w:r>
          </w:p>
        </w:tc>
      </w:tr>
      <w:tr w:rsidR="004D38CC" w:rsidRPr="004D38CC" w14:paraId="281A95D1" w14:textId="77777777" w:rsidTr="00900F09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E20BEBF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sexmale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28A63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3150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C3F27A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4742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39E532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0393</w:t>
            </w:r>
          </w:p>
        </w:tc>
      </w:tr>
      <w:tr w:rsidR="004D38CC" w:rsidRPr="004D38CC" w14:paraId="7B1C6A13" w14:textId="77777777" w:rsidTr="00900F09">
        <w:tblPrEx>
          <w:shd w:val="clear" w:color="auto" w:fill="auto"/>
          <w:tblCellMar>
            <w:top w:w="0" w:type="dxa"/>
            <w:left w:w="70" w:type="dxa"/>
            <w:bottom w:w="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3"/>
          <w:trHeight w:val="52"/>
        </w:trPr>
        <w:tc>
          <w:tcPr>
            <w:tcW w:w="215" w:type="dxa"/>
          </w:tcPr>
          <w:p w14:paraId="10FDFE96" w14:textId="77777777" w:rsidR="00522810" w:rsidRPr="004D38CC" w:rsidRDefault="00522810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</w:p>
        </w:tc>
      </w:tr>
      <w:tr w:rsidR="004D38CC" w:rsidRPr="004D38CC" w14:paraId="368637EF" w14:textId="77777777" w:rsidTr="00900F09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EF246EC" w14:textId="77777777" w:rsidR="00875794" w:rsidRPr="004D38CC" w:rsidRDefault="00875794" w:rsidP="00522810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:sex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9796F6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440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7434C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652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2D6B9D" w14:textId="77777777" w:rsidR="00875794" w:rsidRPr="004D38CC" w:rsidRDefault="00875794" w:rsidP="00522810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2059</w:t>
            </w:r>
          </w:p>
        </w:tc>
      </w:tr>
    </w:tbl>
    <w:p w14:paraId="374D12FC" w14:textId="453A2637" w:rsidR="00D204BB" w:rsidRPr="004D38CC" w:rsidRDefault="00D204BB">
      <w:pPr>
        <w:pStyle w:val="BodyText"/>
      </w:pPr>
    </w:p>
    <w:p w14:paraId="22DE1C26" w14:textId="77777777" w:rsidR="00D204BB" w:rsidRPr="004D38CC" w:rsidRDefault="00D204BB">
      <w:pPr>
        <w:pStyle w:val="BodyText"/>
      </w:pPr>
    </w:p>
    <w:p w14:paraId="3DEAA609" w14:textId="0C1E53D7" w:rsidR="00D204BB" w:rsidRPr="004D38CC" w:rsidRDefault="00D204BB">
      <w:pPr>
        <w:pStyle w:val="BodyText"/>
      </w:pPr>
    </w:p>
    <w:p w14:paraId="6E87DAFE" w14:textId="77777777" w:rsidR="00900F09" w:rsidRPr="004D38CC" w:rsidRDefault="00900F09">
      <w:pPr>
        <w:jc w:val="left"/>
      </w:pPr>
      <w:bookmarkStart w:id="2" w:name="instructions-to-reproduce-the-analysis"/>
      <w:r w:rsidRPr="004D38CC">
        <w:br w:type="page"/>
      </w:r>
    </w:p>
    <w:p w14:paraId="7D2EFD22" w14:textId="5B355856" w:rsidR="00302028" w:rsidRPr="004D38CC" w:rsidRDefault="00302028" w:rsidP="00302028">
      <w:pPr>
        <w:pStyle w:val="BodyText"/>
      </w:pPr>
      <w:r w:rsidRPr="004D38CC">
        <w:lastRenderedPageBreak/>
        <w:t xml:space="preserve">Table S4. Coefficients of a multi hurdle-model averaging of apparent density for adult </w:t>
      </w:r>
      <w:r w:rsidRPr="004D38CC">
        <w:rPr>
          <w:i/>
          <w:iCs/>
        </w:rPr>
        <w:t>Aedes albopictus</w:t>
      </w:r>
      <w:r w:rsidRPr="004D38CC">
        <w:t xml:space="preserve"> mosquitoes, fitted with data collected in 2020 (89 trapping sessions) during a field experiment in La Reunion. The hurdle model was made of (i) a sub-model of absence probability (logistic Bernoulli regression model, generating all the 0’s - i.e., the hurdle), and (ii) a sub-model of abundance (0-truncated negative binomial model, generating the strictly positive counts). The two sub-models were jointly fitted with a maximum likelihood method.</w:t>
      </w:r>
    </w:p>
    <w:tbl>
      <w:tblPr>
        <w:tblpPr w:leftFromText="141" w:rightFromText="141" w:vertAnchor="page" w:horzAnchor="margin" w:tblpY="3456"/>
        <w:tblW w:w="8126" w:type="dxa"/>
        <w:tblBorders>
          <w:top w:val="single" w:sz="8" w:space="0" w:color="auto"/>
          <w:left w:val="single" w:sz="6" w:space="0" w:color="E1E4E5"/>
          <w:bottom w:val="single" w:sz="8" w:space="0" w:color="auto"/>
          <w:right w:val="single" w:sz="6" w:space="0" w:color="E1E4E5"/>
          <w:insideH w:val="single" w:sz="6" w:space="0" w:color="E1E4E5"/>
          <w:insideV w:val="single" w:sz="6" w:space="0" w:color="E1E4E5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3"/>
        <w:gridCol w:w="1384"/>
        <w:gridCol w:w="2155"/>
        <w:gridCol w:w="2124"/>
      </w:tblGrid>
      <w:tr w:rsidR="004D38CC" w:rsidRPr="004D38CC" w14:paraId="7AE646AD" w14:textId="77777777" w:rsidTr="00302028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306FC4A" w14:textId="2036019A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vari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0983EA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Estimat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E168A76" w14:textId="28ABBC3C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Lower 95% limi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1CAC4A2" w14:textId="03A8C3DE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Upper 95% limit</w:t>
            </w:r>
          </w:p>
        </w:tc>
      </w:tr>
      <w:tr w:rsidR="004D38CC" w:rsidRPr="004D38CC" w14:paraId="78D35F5D" w14:textId="77777777" w:rsidTr="00302028">
        <w:tc>
          <w:tcPr>
            <w:tcW w:w="0" w:type="auto"/>
            <w:gridSpan w:val="4"/>
            <w:tcBorders>
              <w:top w:val="single" w:sz="8" w:space="0" w:color="auto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325427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Absence model</w:t>
            </w:r>
          </w:p>
        </w:tc>
      </w:tr>
      <w:tr w:rsidR="004D38CC" w:rsidRPr="004D38CC" w14:paraId="3257D8C9" w14:textId="77777777" w:rsidTr="00302028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FFE7515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:sex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EA209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496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FB1354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641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1521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9614</w:t>
            </w:r>
          </w:p>
        </w:tc>
      </w:tr>
      <w:tr w:rsidR="004D38CC" w:rsidRPr="004D38CC" w14:paraId="0635C941" w14:textId="77777777" w:rsidTr="00302028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F245DF9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61A2F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4733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97594F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4164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A1C8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7636</w:t>
            </w:r>
          </w:p>
        </w:tc>
      </w:tr>
      <w:tr w:rsidR="004D38CC" w:rsidRPr="004D38CC" w14:paraId="6AEEA7F3" w14:textId="77777777" w:rsidTr="00302028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8768466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22953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47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B8410D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24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458C6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9700</w:t>
            </w:r>
          </w:p>
        </w:tc>
      </w:tr>
      <w:tr w:rsidR="004D38CC" w:rsidRPr="004D38CC" w14:paraId="4ADC33A6" w14:textId="77777777" w:rsidTr="00302028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0AE1793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co2yes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B5DD0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013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DAAE42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131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5BEE91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078</w:t>
            </w:r>
          </w:p>
        </w:tc>
      </w:tr>
      <w:tr w:rsidR="004D38CC" w:rsidRPr="004D38CC" w14:paraId="0C5FD080" w14:textId="77777777" w:rsidTr="00302028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CB6549F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sex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D9587C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01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248FA6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55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A79DD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528</w:t>
            </w:r>
          </w:p>
        </w:tc>
      </w:tr>
      <w:tr w:rsidR="004D38CC" w:rsidRPr="004D38CC" w14:paraId="38D29017" w14:textId="77777777" w:rsidTr="00302028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2CE6E61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Sexmale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6D5BB3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2379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63C16A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0202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FFBBC0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8061</w:t>
            </w:r>
          </w:p>
        </w:tc>
      </w:tr>
      <w:tr w:rsidR="004D38CC" w:rsidRPr="004D38CC" w14:paraId="773A276B" w14:textId="77777777" w:rsidTr="00302028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0EE9CF3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07BA8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260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8C3D0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298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0E8611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1406</w:t>
            </w:r>
          </w:p>
        </w:tc>
      </w:tr>
      <w:tr w:rsidR="004D38CC" w:rsidRPr="004D38CC" w14:paraId="67741983" w14:textId="77777777" w:rsidTr="00302028">
        <w:tc>
          <w:tcPr>
            <w:tcW w:w="0" w:type="auto"/>
            <w:gridSpan w:val="4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72DC8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Density model</w:t>
            </w:r>
          </w:p>
        </w:tc>
      </w:tr>
      <w:tr w:rsidR="004D38CC" w:rsidRPr="004D38CC" w14:paraId="51932DEC" w14:textId="77777777" w:rsidTr="00302028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6C0397D8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530D4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688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8F1C7E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94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44E1B2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2.2348</w:t>
            </w:r>
          </w:p>
        </w:tc>
      </w:tr>
      <w:tr w:rsidR="004D38CC" w:rsidRPr="004D38CC" w14:paraId="37E6EA74" w14:textId="77777777" w:rsidTr="00302028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655A2C9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sexmale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52A9A5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165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431AB8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329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6507BE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1052</w:t>
            </w:r>
          </w:p>
        </w:tc>
      </w:tr>
      <w:tr w:rsidR="004D38CC" w:rsidRPr="004D38CC" w14:paraId="15578EE3" w14:textId="77777777" w:rsidTr="00302028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0BD233B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co2y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FD6606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03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FDAFC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13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0B11D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204</w:t>
            </w:r>
          </w:p>
        </w:tc>
      </w:tr>
      <w:tr w:rsidR="004D38CC" w:rsidRPr="004D38CC" w14:paraId="5ED77A83" w14:textId="77777777" w:rsidTr="00302028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B115CC6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210E9E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376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3A9273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4346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111175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2328</w:t>
            </w:r>
          </w:p>
        </w:tc>
      </w:tr>
      <w:tr w:rsidR="004D38CC" w:rsidRPr="004D38CC" w14:paraId="1EF3A17C" w14:textId="77777777" w:rsidTr="00302028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B83D899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19135D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93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8AFF3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156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2DCF5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1243</w:t>
            </w:r>
          </w:p>
        </w:tc>
      </w:tr>
      <w:tr w:rsidR="004D38CC" w:rsidRPr="004D38CC" w14:paraId="529AF639" w14:textId="77777777" w:rsidTr="00302028">
        <w:tc>
          <w:tcPr>
            <w:tcW w:w="0" w:type="auto"/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386DCE7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Sexmale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54F00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3150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449EF8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4742</w:t>
            </w:r>
          </w:p>
        </w:tc>
        <w:tc>
          <w:tcPr>
            <w:tcW w:w="0" w:type="auto"/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93867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0393</w:t>
            </w:r>
          </w:p>
        </w:tc>
      </w:tr>
      <w:tr w:rsidR="004D38CC" w:rsidRPr="004D38CC" w14:paraId="17578B83" w14:textId="77777777" w:rsidTr="00302028">
        <w:tc>
          <w:tcPr>
            <w:tcW w:w="0" w:type="auto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DE4C4DF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:sex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16285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440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0D7B67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652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41E9E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2059</w:t>
            </w:r>
          </w:p>
        </w:tc>
      </w:tr>
    </w:tbl>
    <w:p w14:paraId="70AEC98D" w14:textId="7FC005DE" w:rsidR="00302028" w:rsidRPr="004D38CC" w:rsidRDefault="00302028">
      <w:pPr>
        <w:jc w:val="left"/>
        <w:rPr>
          <w:rFonts w:eastAsiaTheme="majorEastAsia" w:cstheme="majorBidi"/>
          <w:b/>
          <w:bCs/>
          <w:szCs w:val="32"/>
        </w:rPr>
      </w:pPr>
      <w:r w:rsidRPr="004D38CC">
        <w:rPr>
          <w:rFonts w:eastAsiaTheme="majorEastAsia" w:cstheme="majorBidi"/>
          <w:b/>
          <w:bCs/>
          <w:szCs w:val="32"/>
        </w:rPr>
        <w:br w:type="page"/>
      </w:r>
    </w:p>
    <w:tbl>
      <w:tblPr>
        <w:tblW w:w="8126" w:type="dxa"/>
        <w:tblBorders>
          <w:top w:val="single" w:sz="12" w:space="0" w:color="111111"/>
          <w:bottom w:val="single" w:sz="6" w:space="0" w:color="E1E4E5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2"/>
        <w:gridCol w:w="1800"/>
        <w:gridCol w:w="1617"/>
        <w:gridCol w:w="1617"/>
      </w:tblGrid>
      <w:tr w:rsidR="004D38CC" w:rsidRPr="004D38CC" w14:paraId="588FFDCB" w14:textId="77777777" w:rsidTr="007B38EF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398D80" w14:textId="7A017356" w:rsidR="007B38EF" w:rsidRPr="004D38CC" w:rsidRDefault="007B38EF" w:rsidP="007B38EF">
            <w:pPr>
              <w:pStyle w:val="BodyText"/>
            </w:pPr>
            <w:r w:rsidRPr="004D38CC">
              <w:lastRenderedPageBreak/>
              <w:t xml:space="preserve">Table S5. Coefficients of a multi hurdle-model averaging of apparent density for adult </w:t>
            </w:r>
            <w:r w:rsidRPr="004D38CC">
              <w:rPr>
                <w:i/>
                <w:iCs/>
              </w:rPr>
              <w:t>Culex qunquefasciatus</w:t>
            </w:r>
            <w:r w:rsidRPr="004D38CC">
              <w:t xml:space="preserve"> mosquitoes, fitted with data collected in 2020 (89 trapping sessions) during a field experiment in La Reunion. The hurdle model was made of (i) a sub-model of absence probability (logistic Bernoulli regression model, generating all the 0’s - i.e., the hurdle), and (ii) a sub-model of abundance (0-truncated negative binomial model, generating the strictly positive counts). The two sub-models were jointly fitted with a maximum likelihood method.</w:t>
            </w:r>
          </w:p>
          <w:p w14:paraId="4DE1553E" w14:textId="06A45ABC" w:rsidR="00302028" w:rsidRPr="004D38CC" w:rsidRDefault="00302028" w:rsidP="00302028">
            <w:pPr>
              <w:spacing w:after="300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</w:tr>
      <w:tr w:rsidR="004D38CC" w:rsidRPr="004D38CC" w14:paraId="507EE98E" w14:textId="77777777" w:rsidTr="007B38EF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6" w:space="0" w:color="E1E4E5"/>
              <w:bottom w:val="single" w:sz="8" w:space="0" w:color="auto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7083F85" w14:textId="75B783C8" w:rsidR="00302028" w:rsidRPr="004D38CC" w:rsidRDefault="007B38EF" w:rsidP="00302028">
            <w:pPr>
              <w:spacing w:after="0"/>
              <w:jc w:val="left"/>
              <w:rPr>
                <w:rFonts w:eastAsia="Times New Roman" w:cs="Times New Roman"/>
                <w:lang w:val="fr-FR" w:eastAsia="fr-FR"/>
              </w:rPr>
            </w:pPr>
            <w:r w:rsidRPr="004D38CC">
              <w:rPr>
                <w:rFonts w:eastAsia="Times New Roman" w:cs="Times New Roman"/>
                <w:lang w:val="fr-FR" w:eastAsia="fr-FR"/>
              </w:rPr>
              <w:t>C</w:t>
            </w:r>
            <w:r w:rsidR="00302028" w:rsidRPr="004D38CC">
              <w:rPr>
                <w:rFonts w:eastAsia="Times New Roman" w:cs="Times New Roman"/>
                <w:lang w:val="fr-FR" w:eastAsia="fr-FR"/>
              </w:rPr>
              <w:t>ovaria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E1E4E5"/>
              <w:bottom w:val="single" w:sz="8" w:space="0" w:color="auto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79A4F1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lang w:val="fr-FR" w:eastAsia="fr-FR"/>
              </w:rPr>
            </w:pPr>
            <w:r w:rsidRPr="004D38CC">
              <w:rPr>
                <w:rFonts w:eastAsia="Times New Roman" w:cs="Times New Roman"/>
                <w:lang w:val="fr-FR" w:eastAsia="fr-FR"/>
              </w:rPr>
              <w:t>estimat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E1E4E5"/>
              <w:bottom w:val="single" w:sz="8" w:space="0" w:color="auto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FB959F1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lang w:val="fr-FR" w:eastAsia="fr-FR"/>
              </w:rPr>
            </w:pPr>
            <w:r w:rsidRPr="004D38CC">
              <w:rPr>
                <w:rFonts w:eastAsia="Times New Roman" w:cs="Times New Roman"/>
                <w:lang w:val="fr-FR" w:eastAsia="fr-FR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E1E4E5"/>
              <w:bottom w:val="single" w:sz="8" w:space="0" w:color="auto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4BC225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lang w:val="fr-FR" w:eastAsia="fr-FR"/>
              </w:rPr>
            </w:pPr>
            <w:r w:rsidRPr="004D38CC">
              <w:rPr>
                <w:rFonts w:eastAsia="Times New Roman" w:cs="Times New Roman"/>
                <w:lang w:val="fr-FR" w:eastAsia="fr-FR"/>
              </w:rPr>
              <w:t>upper limit</w:t>
            </w:r>
          </w:p>
        </w:tc>
      </w:tr>
      <w:tr w:rsidR="004D38CC" w:rsidRPr="004D38CC" w14:paraId="442A143C" w14:textId="77777777" w:rsidTr="007B38EF">
        <w:tc>
          <w:tcPr>
            <w:tcW w:w="0" w:type="auto"/>
            <w:gridSpan w:val="4"/>
            <w:tcBorders>
              <w:top w:val="single" w:sz="8" w:space="0" w:color="auto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2C707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Absence model</w:t>
            </w:r>
          </w:p>
        </w:tc>
      </w:tr>
      <w:tr w:rsidR="004D38CC" w:rsidRPr="004D38CC" w14:paraId="63E7FA20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D572095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:sexmale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89C55A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4965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64E3A3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6413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7DCB2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9614</w:t>
            </w:r>
          </w:p>
        </w:tc>
      </w:tr>
      <w:tr w:rsidR="004D38CC" w:rsidRPr="004D38CC" w14:paraId="2DFB52A5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5737EBB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1B55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4733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753B3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4164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C2EC99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7636</w:t>
            </w:r>
          </w:p>
        </w:tc>
      </w:tr>
      <w:tr w:rsidR="004D38CC" w:rsidRPr="004D38CC" w14:paraId="3B97FA25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D9E4C1A" w14:textId="32CD9AF6" w:rsidR="00302028" w:rsidRPr="004D38CC" w:rsidRDefault="007B38EF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</w:t>
            </w:r>
            <w:r w:rsidR="00302028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glyes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DA48DA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470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29B102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2474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85D17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9700</w:t>
            </w:r>
          </w:p>
        </w:tc>
      </w:tr>
      <w:tr w:rsidR="004D38CC" w:rsidRPr="004D38CC" w14:paraId="3A7FF338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0643F86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co2yes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5C89A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013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D9C60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131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750650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078</w:t>
            </w:r>
          </w:p>
        </w:tc>
      </w:tr>
      <w:tr w:rsidR="004D38CC" w:rsidRPr="004D38CC" w14:paraId="473674F1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9A2821C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sexmale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66530C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018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8CDC42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550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EAB535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528</w:t>
            </w:r>
          </w:p>
        </w:tc>
      </w:tr>
      <w:tr w:rsidR="004D38CC" w:rsidRPr="004D38CC" w14:paraId="3F3A743B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F310E5B" w14:textId="5AF05DE3" w:rsidR="00302028" w:rsidRPr="004D38CC" w:rsidRDefault="007B38EF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S</w:t>
            </w:r>
            <w:r w:rsidR="00302028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exmale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007EF7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2379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3B5A0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0202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BAA8A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8061</w:t>
            </w:r>
          </w:p>
        </w:tc>
      </w:tr>
      <w:tr w:rsidR="004D38CC" w:rsidRPr="004D38CC" w14:paraId="3CCF8B20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089DE44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20A096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2609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BD51B6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2981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F4AE4C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1406</w:t>
            </w:r>
          </w:p>
        </w:tc>
      </w:tr>
      <w:tr w:rsidR="004D38CC" w:rsidRPr="004D38CC" w14:paraId="3DA9CE9E" w14:textId="77777777" w:rsidTr="007B38EF">
        <w:tc>
          <w:tcPr>
            <w:tcW w:w="0" w:type="auto"/>
            <w:gridSpan w:val="4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192B96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Density model</w:t>
            </w:r>
          </w:p>
        </w:tc>
      </w:tr>
      <w:tr w:rsidR="004D38CC" w:rsidRPr="004D38CC" w14:paraId="200A8591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366854EC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8EB8A6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6889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4EAD1F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9410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54388F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2.2348</w:t>
            </w:r>
          </w:p>
        </w:tc>
      </w:tr>
      <w:tr w:rsidR="004D38CC" w:rsidRPr="004D38CC" w14:paraId="3E06C1D5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EB2C751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sexmale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955EBE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165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08393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329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49577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1052</w:t>
            </w:r>
          </w:p>
        </w:tc>
      </w:tr>
      <w:tr w:rsidR="004D38CC" w:rsidRPr="004D38CC" w14:paraId="0CCE2573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446ECC9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glyes:co2yes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69DC8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032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0FD56D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132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7B9349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0204</w:t>
            </w:r>
          </w:p>
        </w:tc>
      </w:tr>
      <w:tr w:rsidR="004D38CC" w:rsidRPr="004D38CC" w14:paraId="1583A90E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B7F5CA8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2757E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376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24229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4346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20DB23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2328</w:t>
            </w:r>
          </w:p>
        </w:tc>
      </w:tr>
      <w:tr w:rsidR="004D38CC" w:rsidRPr="004D38CC" w14:paraId="7E11FF7B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6F941AB" w14:textId="5D3E207B" w:rsidR="00302028" w:rsidRPr="004D38CC" w:rsidRDefault="007B38EF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B</w:t>
            </w:r>
            <w:r w:rsidR="00302028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glyes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9372E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0938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A6B582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1569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8DEEE1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1243</w:t>
            </w:r>
          </w:p>
        </w:tc>
      </w:tr>
      <w:tr w:rsidR="004D38CC" w:rsidRPr="004D38CC" w14:paraId="07AA0F89" w14:textId="77777777" w:rsidTr="00302028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3831868" w14:textId="122719B8" w:rsidR="00302028" w:rsidRPr="004D38CC" w:rsidRDefault="007B38EF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S</w:t>
            </w:r>
            <w:r w:rsidR="00302028"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exmale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4C1809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3150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2EB56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4742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6" w:space="0" w:color="E1E4E5"/>
              <w:right w:val="single" w:sz="6" w:space="0" w:color="E1E4E5"/>
            </w:tcBorders>
            <w:shd w:val="clear" w:color="auto" w:fill="F3F6F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4B0274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1.0393</w:t>
            </w:r>
          </w:p>
        </w:tc>
      </w:tr>
      <w:tr w:rsidR="004D38CC" w:rsidRPr="004D38CC" w14:paraId="222A2179" w14:textId="77777777" w:rsidTr="007B38EF"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8" w:space="0" w:color="auto"/>
              <w:right w:val="single" w:sz="6" w:space="0" w:color="E1E4E5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222A3C2" w14:textId="77777777" w:rsidR="00302028" w:rsidRPr="004D38CC" w:rsidRDefault="00302028" w:rsidP="00302028">
            <w:pPr>
              <w:spacing w:after="0"/>
              <w:jc w:val="lef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co2yes:sexmale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8" w:space="0" w:color="auto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10AAB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0.4409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8" w:space="0" w:color="auto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2F6A6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-1.6524</w:t>
            </w:r>
          </w:p>
        </w:tc>
        <w:tc>
          <w:tcPr>
            <w:tcW w:w="0" w:type="auto"/>
            <w:tcBorders>
              <w:top w:val="single" w:sz="6" w:space="0" w:color="E1E4E5"/>
              <w:left w:val="single" w:sz="6" w:space="0" w:color="E1E4E5"/>
              <w:bottom w:val="single" w:sz="8" w:space="0" w:color="auto"/>
              <w:right w:val="single" w:sz="6" w:space="0" w:color="E1E4E5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2CFE71" w14:textId="77777777" w:rsidR="00302028" w:rsidRPr="004D38CC" w:rsidRDefault="00302028" w:rsidP="00302028">
            <w:pPr>
              <w:spacing w:after="0"/>
              <w:jc w:val="right"/>
              <w:rPr>
                <w:rFonts w:eastAsia="Times New Roman" w:cs="Times New Roman"/>
                <w:sz w:val="22"/>
                <w:szCs w:val="22"/>
                <w:lang w:val="fr-FR" w:eastAsia="fr-FR"/>
              </w:rPr>
            </w:pPr>
            <w:r w:rsidRPr="004D38CC">
              <w:rPr>
                <w:rFonts w:eastAsia="Times New Roman" w:cs="Times New Roman"/>
                <w:sz w:val="22"/>
                <w:szCs w:val="22"/>
                <w:lang w:val="fr-FR" w:eastAsia="fr-FR"/>
              </w:rPr>
              <w:t>0.205</w:t>
            </w:r>
          </w:p>
        </w:tc>
      </w:tr>
    </w:tbl>
    <w:p w14:paraId="04AE0599" w14:textId="7C6EC4B5" w:rsidR="00302028" w:rsidRPr="004D38CC" w:rsidRDefault="00302028">
      <w:pPr>
        <w:jc w:val="left"/>
        <w:rPr>
          <w:rFonts w:eastAsiaTheme="majorEastAsia" w:cstheme="majorBidi"/>
          <w:b/>
          <w:bCs/>
          <w:szCs w:val="32"/>
        </w:rPr>
      </w:pPr>
      <w:r w:rsidRPr="004D38CC">
        <w:rPr>
          <w:rFonts w:eastAsiaTheme="majorEastAsia" w:cstheme="majorBidi"/>
          <w:b/>
          <w:bCs/>
          <w:szCs w:val="32"/>
        </w:rPr>
        <w:br w:type="page"/>
      </w:r>
    </w:p>
    <w:p w14:paraId="7D2D1A52" w14:textId="6E1D2F5C" w:rsidR="00D204BB" w:rsidRPr="004D38CC" w:rsidRDefault="00F665E1">
      <w:pPr>
        <w:pStyle w:val="Heading1"/>
      </w:pPr>
      <w:r w:rsidRPr="004D38CC">
        <w:lastRenderedPageBreak/>
        <w:t>3</w:t>
      </w:r>
      <w:r w:rsidRPr="004D38CC">
        <w:tab/>
        <w:t>Instructions to reproduce the analysis</w:t>
      </w:r>
      <w:bookmarkEnd w:id="2"/>
    </w:p>
    <w:p w14:paraId="4657AB6F" w14:textId="77777777" w:rsidR="00D204BB" w:rsidRPr="004D38CC" w:rsidRDefault="00F665E1">
      <w:pPr>
        <w:pStyle w:val="FirstParagraph"/>
      </w:pPr>
      <w:r w:rsidRPr="004D38CC">
        <w:t xml:space="preserve">The dataset, as well as the R code to reproduce the results presented in this paper, are available in a zipped file called </w:t>
      </w:r>
      <w:r w:rsidRPr="004D38CC">
        <w:rPr>
          <w:rStyle w:val="VerbatimChar"/>
        </w:rPr>
        <w:t>bgtrap.zip</w:t>
      </w:r>
      <w:r w:rsidRPr="004D38CC">
        <w:t>. To reproduce the analysis (with a computer running MS Windows OS: not tested with other OS’s), use a computer with valid and updated installations of</w:t>
      </w:r>
    </w:p>
    <w:p w14:paraId="2C588DAD" w14:textId="77777777" w:rsidR="00D204BB" w:rsidRPr="004D38CC" w:rsidRDefault="00F665E1">
      <w:pPr>
        <w:numPr>
          <w:ilvl w:val="0"/>
          <w:numId w:val="8"/>
        </w:numPr>
      </w:pPr>
      <w:r w:rsidRPr="004D38CC">
        <w:t xml:space="preserve">the R software, and at least the knitr and rmarkdown add-on packages, available at </w:t>
      </w:r>
      <w:hyperlink r:id="rId9">
        <w:r w:rsidRPr="004D38CC">
          <w:rPr>
            <w:rStyle w:val="Hyperlink"/>
            <w:color w:val="auto"/>
          </w:rPr>
          <w:t>https://cran.r-project.org/</w:t>
        </w:r>
      </w:hyperlink>
    </w:p>
    <w:p w14:paraId="5C400335" w14:textId="77777777" w:rsidR="00D204BB" w:rsidRPr="004D38CC" w:rsidRDefault="00F665E1">
      <w:pPr>
        <w:numPr>
          <w:ilvl w:val="0"/>
          <w:numId w:val="8"/>
        </w:numPr>
      </w:pPr>
      <w:r w:rsidRPr="004D38CC">
        <w:t xml:space="preserve">Imagick and ImageMagick software: </w:t>
      </w:r>
      <w:hyperlink r:id="rId10">
        <w:r w:rsidRPr="004D38CC">
          <w:rPr>
            <w:rStyle w:val="Hyperlink"/>
            <w:color w:val="auto"/>
          </w:rPr>
          <w:t>https://github.com/Imagick/imagick</w:t>
        </w:r>
      </w:hyperlink>
    </w:p>
    <w:p w14:paraId="1EC7EE89" w14:textId="77777777" w:rsidR="00D204BB" w:rsidRPr="004D38CC" w:rsidRDefault="00F665E1">
      <w:pPr>
        <w:numPr>
          <w:ilvl w:val="0"/>
          <w:numId w:val="8"/>
        </w:numPr>
      </w:pPr>
      <w:r w:rsidRPr="004D38CC">
        <w:t xml:space="preserve">pandoc software: </w:t>
      </w:r>
      <w:hyperlink r:id="rId11">
        <w:r w:rsidRPr="004D38CC">
          <w:rPr>
            <w:rStyle w:val="Hyperlink"/>
            <w:color w:val="auto"/>
          </w:rPr>
          <w:t>https://pandoc.org/</w:t>
        </w:r>
      </w:hyperlink>
    </w:p>
    <w:p w14:paraId="7716AEEB" w14:textId="77777777" w:rsidR="00D204BB" w:rsidRPr="004D38CC" w:rsidRDefault="00F665E1">
      <w:pPr>
        <w:numPr>
          <w:ilvl w:val="0"/>
          <w:numId w:val="8"/>
        </w:numPr>
      </w:pPr>
      <w:r w:rsidRPr="004D38CC">
        <w:t xml:space="preserve">unzip </w:t>
      </w:r>
      <w:r w:rsidRPr="004D38CC">
        <w:rPr>
          <w:rStyle w:val="VerbatimChar"/>
        </w:rPr>
        <w:t>bgtrap.zip</w:t>
      </w:r>
      <w:r w:rsidRPr="004D38CC">
        <w:t xml:space="preserve"> in an empty folder, making sure the sub-folder structure present in the zipped file is respected. You should get the following sub-folders and files:</w:t>
      </w:r>
    </w:p>
    <w:p w14:paraId="3C417391" w14:textId="77777777" w:rsidR="00D204BB" w:rsidRPr="004D38CC" w:rsidRDefault="00F665E1">
      <w:pPr>
        <w:numPr>
          <w:ilvl w:val="1"/>
          <w:numId w:val="9"/>
        </w:numPr>
      </w:pPr>
      <w:r w:rsidRPr="004D38CC">
        <w:t xml:space="preserve">in the root folder, (i) an </w:t>
      </w:r>
      <w:r w:rsidRPr="004D38CC">
        <w:rPr>
          <w:rStyle w:val="VerbatimChar"/>
        </w:rPr>
        <w:t>rmarkdown</w:t>
      </w:r>
      <w:r w:rsidRPr="004D38CC">
        <w:t xml:space="preserve"> file called </w:t>
      </w:r>
      <w:r w:rsidRPr="004D38CC">
        <w:rPr>
          <w:rStyle w:val="VerbatimChar"/>
        </w:rPr>
        <w:t>bgtrap.Rmd</w:t>
      </w:r>
      <w:r w:rsidRPr="004D38CC">
        <w:t xml:space="preserve"> containing the dataset as well as the master </w:t>
      </w:r>
      <w:r w:rsidRPr="004D38CC">
        <w:rPr>
          <w:rStyle w:val="VerbatimChar"/>
        </w:rPr>
        <w:t>R</w:t>
      </w:r>
      <w:r w:rsidRPr="004D38CC">
        <w:t xml:space="preserve"> code to produce the output, i.e. an HTML ioslides presentation called </w:t>
      </w:r>
      <w:r w:rsidRPr="004D38CC">
        <w:rPr>
          <w:rStyle w:val="VerbatimChar"/>
        </w:rPr>
        <w:t>bgtrap.HTML</w:t>
      </w:r>
      <w:r w:rsidRPr="004D38CC">
        <w:t xml:space="preserve">, as well as graphic files, and HTML tables, (ii) an </w:t>
      </w:r>
      <w:r w:rsidRPr="004D38CC">
        <w:rPr>
          <w:rStyle w:val="VerbatimChar"/>
        </w:rPr>
        <w:t>R</w:t>
      </w:r>
      <w:r w:rsidRPr="004D38CC">
        <w:t xml:space="preserve"> file called </w:t>
      </w:r>
      <w:r w:rsidRPr="004D38CC">
        <w:rPr>
          <w:rStyle w:val="VerbatimChar"/>
        </w:rPr>
        <w:t>make_bgtrap.R</w:t>
      </w:r>
      <w:r w:rsidRPr="004D38CC">
        <w:t xml:space="preserve">, and (iii) a configuration file </w:t>
      </w:r>
      <w:r w:rsidRPr="004D38CC">
        <w:rPr>
          <w:rStyle w:val="VerbatimChar"/>
        </w:rPr>
        <w:t>_bookdown.yml</w:t>
      </w:r>
      <w:r w:rsidRPr="004D38CC">
        <w:t>.</w:t>
      </w:r>
    </w:p>
    <w:p w14:paraId="35FB67CE" w14:textId="77777777" w:rsidR="00D204BB" w:rsidRPr="004D38CC" w:rsidRDefault="00F665E1">
      <w:pPr>
        <w:numPr>
          <w:ilvl w:val="1"/>
          <w:numId w:val="9"/>
        </w:numPr>
      </w:pPr>
      <w:r w:rsidRPr="004D38CC">
        <w:t xml:space="preserve">a sub-folder called </w:t>
      </w:r>
      <w:r w:rsidRPr="004D38CC">
        <w:rPr>
          <w:rStyle w:val="VerbatimChar"/>
        </w:rPr>
        <w:t>src</w:t>
      </w:r>
      <w:r w:rsidRPr="004D38CC">
        <w:t xml:space="preserve">, containing two </w:t>
      </w:r>
      <w:r w:rsidRPr="004D38CC">
        <w:rPr>
          <w:rStyle w:val="VerbatimChar"/>
        </w:rPr>
        <w:t>R</w:t>
      </w:r>
      <w:r w:rsidRPr="004D38CC">
        <w:t xml:space="preserve"> files: (i) a file </w:t>
      </w:r>
      <w:r w:rsidRPr="004D38CC">
        <w:rPr>
          <w:rStyle w:val="VerbatimChar"/>
        </w:rPr>
        <w:t>packages.R</w:t>
      </w:r>
      <w:r w:rsidRPr="004D38CC">
        <w:t xml:space="preserve">: code to install, update, and load necessary add-on </w:t>
      </w:r>
      <w:r w:rsidRPr="004D38CC">
        <w:rPr>
          <w:rStyle w:val="VerbatimChar"/>
        </w:rPr>
        <w:t>R</w:t>
      </w:r>
      <w:r w:rsidRPr="004D38CC">
        <w:t xml:space="preserve"> packages, and (ii) a file </w:t>
      </w:r>
      <w:r w:rsidRPr="004D38CC">
        <w:rPr>
          <w:rStyle w:val="VerbatimChar"/>
        </w:rPr>
        <w:t>functions.R</w:t>
      </w:r>
      <w:r w:rsidRPr="004D38CC">
        <w:t xml:space="preserve">: the </w:t>
      </w:r>
      <w:r w:rsidRPr="004D38CC">
        <w:rPr>
          <w:rStyle w:val="VerbatimChar"/>
        </w:rPr>
        <w:t>R</w:t>
      </w:r>
      <w:r w:rsidRPr="004D38CC">
        <w:t xml:space="preserve"> functions written for this analysis;</w:t>
      </w:r>
    </w:p>
    <w:p w14:paraId="08CA136B" w14:textId="77777777" w:rsidR="00D204BB" w:rsidRPr="004D38CC" w:rsidRDefault="00F665E1">
      <w:pPr>
        <w:numPr>
          <w:ilvl w:val="1"/>
          <w:numId w:val="9"/>
        </w:numPr>
      </w:pPr>
      <w:r w:rsidRPr="004D38CC">
        <w:t xml:space="preserve">a sub-folder called </w:t>
      </w:r>
      <w:r w:rsidRPr="004D38CC">
        <w:rPr>
          <w:rStyle w:val="VerbatimChar"/>
        </w:rPr>
        <w:t>data</w:t>
      </w:r>
      <w:r w:rsidRPr="004D38CC">
        <w:t>, containing a semi-colon separated text representation of the analysed dataset;</w:t>
      </w:r>
    </w:p>
    <w:p w14:paraId="4B57B195" w14:textId="77777777" w:rsidR="00D204BB" w:rsidRPr="004D38CC" w:rsidRDefault="00F665E1">
      <w:pPr>
        <w:numPr>
          <w:ilvl w:val="1"/>
          <w:numId w:val="9"/>
        </w:numPr>
      </w:pPr>
      <w:r w:rsidRPr="004D38CC">
        <w:t xml:space="preserve">two empty sub-folders called </w:t>
      </w:r>
      <w:r w:rsidRPr="004D38CC">
        <w:rPr>
          <w:rStyle w:val="VerbatimChar"/>
        </w:rPr>
        <w:t>tab</w:t>
      </w:r>
      <w:r w:rsidRPr="004D38CC">
        <w:t xml:space="preserve"> and </w:t>
      </w:r>
      <w:r w:rsidRPr="004D38CC">
        <w:rPr>
          <w:rStyle w:val="VerbatimChar"/>
        </w:rPr>
        <w:t>figs</w:t>
      </w:r>
      <w:r w:rsidRPr="004D38CC">
        <w:t>, to store the output.</w:t>
      </w:r>
    </w:p>
    <w:p w14:paraId="7E44866E" w14:textId="77777777" w:rsidR="00D204BB" w:rsidRPr="004D38CC" w:rsidRDefault="00F665E1">
      <w:pPr>
        <w:numPr>
          <w:ilvl w:val="0"/>
          <w:numId w:val="8"/>
        </w:numPr>
      </w:pPr>
      <w:r w:rsidRPr="004D38CC">
        <w:t xml:space="preserve">Either use R-Studio </w:t>
      </w:r>
      <w:hyperlink r:id="rId12">
        <w:r w:rsidRPr="004D38CC">
          <w:rPr>
            <w:rStyle w:val="Hyperlink"/>
            <w:color w:val="auto"/>
          </w:rPr>
          <w:t>https://www.rstudio.com/</w:t>
        </w:r>
      </w:hyperlink>
      <w:r w:rsidRPr="004D38CC">
        <w:t xml:space="preserve"> to launch </w:t>
      </w:r>
      <w:r w:rsidRPr="004D38CC">
        <w:rPr>
          <w:rStyle w:val="VerbatimChar"/>
        </w:rPr>
        <w:t>bgtrap.Rmd</w:t>
      </w:r>
      <w:r w:rsidRPr="004D38CC">
        <w:t xml:space="preserve">, or run </w:t>
      </w:r>
      <w:r w:rsidRPr="004D38CC">
        <w:rPr>
          <w:rStyle w:val="VerbatimChar"/>
        </w:rPr>
        <w:t>make_bgtrap.R</w:t>
      </w:r>
      <w:r w:rsidRPr="004D38CC">
        <w:t xml:space="preserve"> from within the folder where it lies. The analysis takes ca. 15 min. to complete with a DELL Laptop with co-processor Intel(R) Core(TM) i5-8350U CPU @ 1.70GHz 1.90 GHz, and 16 Go RAM.</w:t>
      </w:r>
    </w:p>
    <w:p w14:paraId="25E619FB" w14:textId="3AF465AB" w:rsidR="00D204BB" w:rsidRPr="004D38CC" w:rsidRDefault="00F665E1">
      <w:pPr>
        <w:numPr>
          <w:ilvl w:val="0"/>
          <w:numId w:val="8"/>
        </w:numPr>
      </w:pPr>
      <w:r w:rsidRPr="004D38CC">
        <w:t>In case of difficulties to run th</w:t>
      </w:r>
      <w:r w:rsidR="0031293A" w:rsidRPr="004D38CC">
        <w:t>e</w:t>
      </w:r>
      <w:r w:rsidRPr="004D38CC">
        <w:t xml:space="preserve"> code, please contact the corresponding author, or the code author R. Lancelot (</w:t>
      </w:r>
      <w:hyperlink r:id="rId13">
        <w:r w:rsidRPr="004D38CC">
          <w:rPr>
            <w:rStyle w:val="Hyperlink"/>
            <w:color w:val="auto"/>
          </w:rPr>
          <w:t>renaud.lancelot@cirad.fr</w:t>
        </w:r>
      </w:hyperlink>
      <w:r w:rsidRPr="004D38CC">
        <w:t>)</w:t>
      </w:r>
      <w:bookmarkStart w:id="3" w:name="_GoBack"/>
      <w:bookmarkEnd w:id="3"/>
    </w:p>
    <w:sectPr w:rsidR="00D204BB" w:rsidRPr="004D38CC" w:rsidSect="004D38CC">
      <w:footerReference w:type="default" r:id="rId14"/>
      <w:pgSz w:w="11906" w:h="16838" w:code="9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F634C" w14:textId="77777777" w:rsidR="001C4772" w:rsidRDefault="001C4772">
      <w:pPr>
        <w:spacing w:after="0"/>
      </w:pPr>
      <w:r>
        <w:separator/>
      </w:r>
    </w:p>
  </w:endnote>
  <w:endnote w:type="continuationSeparator" w:id="0">
    <w:p w14:paraId="1D70679F" w14:textId="77777777" w:rsidR="001C4772" w:rsidRDefault="001C477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6079410"/>
      <w:docPartObj>
        <w:docPartGallery w:val="Page Numbers (Bottom of Page)"/>
        <w:docPartUnique/>
      </w:docPartObj>
    </w:sdtPr>
    <w:sdtEndPr/>
    <w:sdtContent>
      <w:p w14:paraId="77EDBE5B" w14:textId="77777777" w:rsidR="00B04012" w:rsidRDefault="00F665E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38CC" w:rsidRPr="004D38CC">
          <w:rPr>
            <w:noProof/>
            <w:lang w:val="fr-FR"/>
          </w:rPr>
          <w:t>5</w:t>
        </w:r>
        <w:r>
          <w:fldChar w:fldCharType="end"/>
        </w:r>
      </w:p>
    </w:sdtContent>
  </w:sdt>
  <w:p w14:paraId="76AC9879" w14:textId="77777777" w:rsidR="00B04012" w:rsidRDefault="004D38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EFDB6" w14:textId="77777777" w:rsidR="001C4772" w:rsidRDefault="001C4772">
      <w:r>
        <w:separator/>
      </w:r>
    </w:p>
  </w:footnote>
  <w:footnote w:type="continuationSeparator" w:id="0">
    <w:p w14:paraId="50B78EBC" w14:textId="77777777" w:rsidR="001C4772" w:rsidRDefault="001C47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0A3E2A5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020CE6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1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125B58"/>
    <w:rsid w:val="001441DA"/>
    <w:rsid w:val="001960FA"/>
    <w:rsid w:val="001A5E0F"/>
    <w:rsid w:val="001C4772"/>
    <w:rsid w:val="00302028"/>
    <w:rsid w:val="0031293A"/>
    <w:rsid w:val="0041598F"/>
    <w:rsid w:val="004D38CC"/>
    <w:rsid w:val="004D579E"/>
    <w:rsid w:val="004E29B3"/>
    <w:rsid w:val="00522810"/>
    <w:rsid w:val="00590D07"/>
    <w:rsid w:val="005F64CD"/>
    <w:rsid w:val="00784D58"/>
    <w:rsid w:val="007B38EF"/>
    <w:rsid w:val="00875794"/>
    <w:rsid w:val="008D6863"/>
    <w:rsid w:val="00900F09"/>
    <w:rsid w:val="00902119"/>
    <w:rsid w:val="00945AD7"/>
    <w:rsid w:val="009D6C95"/>
    <w:rsid w:val="00B86B75"/>
    <w:rsid w:val="00BC48D5"/>
    <w:rsid w:val="00C235DF"/>
    <w:rsid w:val="00C36279"/>
    <w:rsid w:val="00D204BB"/>
    <w:rsid w:val="00E315A3"/>
    <w:rsid w:val="00F665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ABAD6"/>
  <w15:docId w15:val="{A8781DC4-2264-483F-89CE-AACAAD3D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42C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5C142C"/>
    <w:pPr>
      <w:keepNext/>
      <w:keepLines/>
      <w:spacing w:before="480" w:after="120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8C3956"/>
    <w:pPr>
      <w:keepNext/>
      <w:keepLines/>
      <w:spacing w:before="200" w:after="0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BodyText"/>
    <w:uiPriority w:val="9"/>
    <w:unhideWhenUsed/>
    <w:qFormat/>
    <w:rsid w:val="00584FE0"/>
    <w:pPr>
      <w:keepNext/>
      <w:keepLines/>
      <w:spacing w:before="200"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C3956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8C3956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8C3956"/>
    <w:pPr>
      <w:keepNext/>
      <w:keepLines/>
      <w:spacing w:before="120" w:after="240"/>
      <w:jc w:val="center"/>
    </w:pPr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8C3956"/>
    <w:pPr>
      <w:keepNext/>
      <w:keepLines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8C3956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qFormat/>
    <w:pPr>
      <w:keepNext/>
    </w:pPr>
  </w:style>
  <w:style w:type="paragraph" w:customStyle="1" w:styleId="ImageCaption">
    <w:name w:val="Image Caption"/>
    <w:basedOn w:val="Caption"/>
    <w:qFormat/>
    <w:rsid w:val="008C3956"/>
    <w:pPr>
      <w:spacing w:after="240"/>
    </w:p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qFormat/>
    <w:rsid w:val="00125B58"/>
    <w:pPr>
      <w:keepNext/>
      <w:spacing w:before="120" w:after="120"/>
      <w:contextualSpacing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B0401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04012"/>
  </w:style>
  <w:style w:type="paragraph" w:styleId="Footer">
    <w:name w:val="footer"/>
    <w:basedOn w:val="Normal"/>
    <w:link w:val="FooterChar"/>
    <w:uiPriority w:val="99"/>
    <w:unhideWhenUsed/>
    <w:rsid w:val="00B0401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4012"/>
  </w:style>
  <w:style w:type="character" w:customStyle="1" w:styleId="BodyTextChar">
    <w:name w:val="Body Text Char"/>
    <w:basedOn w:val="DefaultParagraphFont"/>
    <w:link w:val="BodyText"/>
    <w:rsid w:val="008C3956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902119"/>
    <w:rPr>
      <w:b/>
      <w:bCs/>
    </w:rPr>
  </w:style>
  <w:style w:type="character" w:styleId="Emphasis">
    <w:name w:val="Emphasis"/>
    <w:basedOn w:val="DefaultParagraphFont"/>
    <w:uiPriority w:val="20"/>
    <w:qFormat/>
    <w:rsid w:val="009021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9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3797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7636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mailto:renaud.lancelot@cirad.f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eremy.bouyer@cirad.fr" TargetMode="External"/><Relationship Id="rId12" Type="http://schemas.openxmlformats.org/officeDocument/2006/relationships/hyperlink" Target="https://www.rstudio.com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andoc.org/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github.com/Imagick/imagic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ran.r-project.org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8</Pages>
  <Words>1301</Words>
  <Characters>74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o bait or not to bait? Optimizing the use of adult mosquito traps for monitoring arbovirus vector populations in La Réunion Island</vt:lpstr>
    </vt:vector>
  </TitlesOfParts>
  <Company/>
  <LinksUpToDate>false</LinksUpToDate>
  <CharactersWithSpaces>8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bait or not to bait? Optimizing the use of adult mosquito traps for monitoring arbovirus vector populations in La Réunion Island</dc:title>
  <dc:creator>Iris Claudel1,a, Ronan Brouazin1,a, Renaud Lancelot2,3, Louis-Clément Gouagna4, Marlène Dupraz2,3, Thierry Baldet2,3, Jérémy Bouyer2,5*</dc:creator>
  <cp:keywords/>
  <cp:lastModifiedBy>Komathi Ramu</cp:lastModifiedBy>
  <cp:revision>3</cp:revision>
  <dcterms:created xsi:type="dcterms:W3CDTF">2022-10-20T10:15:00Z</dcterms:created>
  <dcterms:modified xsi:type="dcterms:W3CDTF">2022-11-11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stract">
    <vt:lpwstr>1 UMR Mivegec (Maladies Infectieuses et Vecteurs: Écologie, Génétique, Évolution et Contrôle), IRD-CNRS-Univ. Montpellier, 97410 Saint-Pierre, La Réunion2 UMR Astre (Animals, Health, Territories, Risks, Ecosystems), Cirad, Inrae, Univ. Montpellier, 34398 </vt:lpwstr>
  </property>
  <property fmtid="{D5CDD505-2E9C-101B-9397-08002B2CF9AE}" pid="3" name="bibliography">
    <vt:lpwstr>references.bib</vt:lpwstr>
  </property>
  <property fmtid="{D5CDD505-2E9C-101B-9397-08002B2CF9AE}" pid="4" name="csl">
    <vt:lpwstr>scientific-reports.csl</vt:lpwstr>
  </property>
  <property fmtid="{D5CDD505-2E9C-101B-9397-08002B2CF9AE}" pid="5" name="output">
    <vt:lpwstr/>
  </property>
  <property fmtid="{D5CDD505-2E9C-101B-9397-08002B2CF9AE}" pid="6" name="subtitle">
    <vt:lpwstr>Supplementary information</vt:lpwstr>
  </property>
</Properties>
</file>